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ECE49" w14:textId="77777777" w:rsidR="006E5CFD" w:rsidRPr="00EB0EDF" w:rsidRDefault="006E5CFD" w:rsidP="006E5CFD">
      <w:pPr>
        <w:pStyle w:val="SupplementaryMaterial"/>
        <w:rPr>
          <w:b w:val="0"/>
        </w:rPr>
      </w:pPr>
      <w:r w:rsidRPr="00EB0EDF">
        <w:t>Supplementary Material</w:t>
      </w:r>
    </w:p>
    <w:p w14:paraId="0F8F7A76" w14:textId="77777777" w:rsidR="006E5CFD" w:rsidRPr="00EB0EDF" w:rsidRDefault="006E5CFD" w:rsidP="00D97E54">
      <w:pPr>
        <w:pStyle w:val="MDPI31text"/>
        <w:ind w:firstLine="0"/>
        <w:rPr>
          <w:rFonts w:ascii="Times New Roman" w:hAnsi="Times New Roman"/>
          <w:sz w:val="16"/>
          <w:szCs w:val="20"/>
        </w:rPr>
      </w:pPr>
    </w:p>
    <w:p w14:paraId="701F0FCB" w14:textId="55407152" w:rsidR="00C424B2" w:rsidRPr="00EB0EDF" w:rsidRDefault="00875257" w:rsidP="00D97E54">
      <w:pPr>
        <w:pStyle w:val="MDPI31text"/>
        <w:ind w:firstLine="0"/>
        <w:rPr>
          <w:rFonts w:ascii="Times New Roman" w:hAnsi="Times New Roman"/>
          <w:b/>
          <w:bCs/>
          <w:sz w:val="23"/>
          <w:szCs w:val="23"/>
        </w:rPr>
      </w:pPr>
      <w:r w:rsidRPr="00EB0EDF">
        <w:rPr>
          <w:rFonts w:ascii="Times New Roman" w:hAnsi="Times New Roman"/>
          <w:b/>
          <w:bCs/>
          <w:sz w:val="23"/>
          <w:szCs w:val="23"/>
        </w:rPr>
        <w:t xml:space="preserve">Supplementary Table S1. Data </w:t>
      </w:r>
      <w:r w:rsidR="00C424B2" w:rsidRPr="00EB0EDF">
        <w:rPr>
          <w:rFonts w:ascii="Times New Roman" w:hAnsi="Times New Roman"/>
          <w:b/>
          <w:bCs/>
          <w:sz w:val="23"/>
          <w:szCs w:val="23"/>
        </w:rPr>
        <w:t>Validated functional A-to-I RNA editin</w:t>
      </w:r>
      <w:r w:rsidR="00831791" w:rsidRPr="00831791">
        <w:rPr>
          <w:rFonts w:ascii="Times New Roman" w:hAnsi="Times New Roman"/>
          <w:b/>
          <w:bCs/>
          <w:sz w:val="23"/>
          <w:szCs w:val="23"/>
        </w:rPr>
        <w:t>g</w:t>
      </w:r>
      <w:r w:rsidR="00C424B2" w:rsidRPr="00EB0EDF">
        <w:rPr>
          <w:rFonts w:ascii="Times New Roman" w:hAnsi="Times New Roman"/>
          <w:b/>
          <w:bCs/>
          <w:sz w:val="23"/>
          <w:szCs w:val="23"/>
        </w:rPr>
        <w:t xml:space="preserve"> sites in human.</w:t>
      </w:r>
    </w:p>
    <w:p w14:paraId="55141ACA" w14:textId="54086EAB" w:rsidR="00875257" w:rsidRDefault="00875257" w:rsidP="00D97E54">
      <w:pPr>
        <w:pStyle w:val="MDPI31text"/>
        <w:ind w:firstLine="0"/>
        <w:rPr>
          <w:rFonts w:ascii="Times New Roman" w:hAnsi="Times New Roman"/>
          <w:b/>
          <w:bCs/>
          <w:sz w:val="23"/>
          <w:szCs w:val="23"/>
        </w:rPr>
      </w:pPr>
      <w:bookmarkStart w:id="0" w:name="_GoBack"/>
      <w:bookmarkEnd w:id="0"/>
    </w:p>
    <w:p w14:paraId="628A6997" w14:textId="77777777" w:rsidR="00831791" w:rsidRPr="00EB0EDF" w:rsidRDefault="00831791" w:rsidP="00D97E54">
      <w:pPr>
        <w:pStyle w:val="MDPI31text"/>
        <w:ind w:firstLine="0"/>
        <w:rPr>
          <w:rFonts w:ascii="Times New Roman" w:hAnsi="Times New Roman"/>
          <w:b/>
          <w:bCs/>
          <w:sz w:val="23"/>
          <w:szCs w:val="23"/>
        </w:rPr>
      </w:pPr>
    </w:p>
    <w:tbl>
      <w:tblPr>
        <w:tblStyle w:val="a8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559"/>
        <w:gridCol w:w="1701"/>
        <w:gridCol w:w="1418"/>
        <w:gridCol w:w="992"/>
      </w:tblGrid>
      <w:tr w:rsidR="00B43F3E" w:rsidRPr="00EB0EDF" w14:paraId="3322EF22" w14:textId="77777777" w:rsidTr="00831791">
        <w:tc>
          <w:tcPr>
            <w:tcW w:w="1134" w:type="dxa"/>
            <w:shd w:val="clear" w:color="auto" w:fill="F2F2F2"/>
            <w:vAlign w:val="center"/>
          </w:tcPr>
          <w:p w14:paraId="72ADDF5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omosome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35D414E" w14:textId="49D8E6A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osition</w:t>
            </w:r>
          </w:p>
          <w:p w14:paraId="7B9F123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(hg38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089DF3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Gene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445B6F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Effects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1892E7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</w:t>
            </w:r>
          </w:p>
          <w:p w14:paraId="66C7A9E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sponsible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4CDB84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f</w:t>
            </w:r>
          </w:p>
        </w:tc>
      </w:tr>
      <w:tr w:rsidR="00B43F3E" w:rsidRPr="00EB0EDF" w14:paraId="217C9F2F" w14:textId="77777777" w:rsidTr="00831791">
        <w:tc>
          <w:tcPr>
            <w:tcW w:w="1134" w:type="dxa"/>
            <w:shd w:val="clear" w:color="auto" w:fill="FFFFFF"/>
            <w:vAlign w:val="center"/>
          </w:tcPr>
          <w:p w14:paraId="5AE0A39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6F1DCF4" w14:textId="5139E07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6033245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7B686C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OP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05E8AF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</w:t>
            </w:r>
          </w:p>
          <w:p w14:paraId="76050DEC" w14:textId="2A3DE2F4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(I&gt;V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AF416F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120C6EF" w14:textId="4A906DE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aaGFuZzwvQXV0aG9yPjxZZWFyPjIwMTg8L1llYXI+PFJl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aaGFuZzwvQXV0aG9yPjxZZWFyPjIwMTg8L1llYXI+PFJl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1-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D98EDAA" w14:textId="77777777" w:rsidTr="00831791">
        <w:tc>
          <w:tcPr>
            <w:tcW w:w="1134" w:type="dxa"/>
            <w:shd w:val="clear" w:color="auto" w:fill="FFFFFF"/>
            <w:vAlign w:val="center"/>
          </w:tcPr>
          <w:p w14:paraId="44F3982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21E8D6" w14:textId="545F4A1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16716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FEE489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00b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62889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miRNA binding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61EDF3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9675E49" w14:textId="4C052EC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XYW5nPC9BdXRob3I+PFllYXI+MjAxNzwvWWVhcj48UmVj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XYW5nPC9BdXRob3I+PFllYXI+MjAxNzwvWWVhcj48UmVj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4-5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573F7B8" w14:textId="77777777" w:rsidTr="00831791">
        <w:tc>
          <w:tcPr>
            <w:tcW w:w="1134" w:type="dxa"/>
            <w:shd w:val="clear" w:color="auto" w:fill="F2F2F2"/>
            <w:vAlign w:val="center"/>
          </w:tcPr>
          <w:p w14:paraId="0EE24FC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B1A4D0C" w14:textId="13F8407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657660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B0A861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HOQ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DC7448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N&gt;S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09CA18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3EE3BAC" w14:textId="128C28A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IYW48L0F1dGhvcj48WWVhcj4yMDE0PC9ZZWFyPjxSZWNO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IYW48L0F1dGhvcj48WWVhcj4yMDE0PC9ZZWFyPjxSZWNO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6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48B295A4" w14:textId="77777777" w:rsidTr="00831791">
        <w:tc>
          <w:tcPr>
            <w:tcW w:w="1134" w:type="dxa"/>
            <w:shd w:val="clear" w:color="auto" w:fill="F2F2F2"/>
            <w:vAlign w:val="center"/>
          </w:tcPr>
          <w:p w14:paraId="5CF33D8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A8D907B" w14:textId="3F16099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38566188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3ECB05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NRPL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A36354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anging splicing pattern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CA7A53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&amp;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678F096" w14:textId="21569DC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VuPC9BdXRob3I+PFllYXI+MjAxODwvWWVhcj48UmVj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VuPC9BdXRob3I+PFllYXI+MjAxODwvWWVhcj48UmVj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A132C7C" w14:textId="77777777" w:rsidTr="00831791">
        <w:tc>
          <w:tcPr>
            <w:tcW w:w="1134" w:type="dxa"/>
            <w:shd w:val="clear" w:color="auto" w:fill="F2F2F2"/>
            <w:vAlign w:val="center"/>
          </w:tcPr>
          <w:p w14:paraId="062384A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BA5C15C" w14:textId="64AAF09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3856618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0F7981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NRPL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592E15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anging splicing pattern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EDB431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&amp;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CA9684D" w14:textId="6E92988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VuPC9BdXRob3I+PFllYXI+MjAxODwvWWVhcj48UmVj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VuPC9BdXRob3I+PFllYXI+MjAxODwvWWVhcj48UmVj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0D6B883" w14:textId="77777777" w:rsidTr="00831791">
        <w:tc>
          <w:tcPr>
            <w:tcW w:w="1134" w:type="dxa"/>
            <w:shd w:val="clear" w:color="auto" w:fill="F2F2F2"/>
            <w:vAlign w:val="center"/>
          </w:tcPr>
          <w:p w14:paraId="7C9E7B1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6E43C33" w14:textId="287C508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3856617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CE668A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NRPL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E49159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anging splicing pattern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4CD728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&amp;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8AEB15A" w14:textId="66280D2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VuPC9BdXRob3I+PFllYXI+MjAxODwvWWVhcj48UmVj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VuPC9BdXRob3I+PFllYXI+MjAxODwvWWVhcj48UmVj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1BCC144" w14:textId="77777777" w:rsidTr="00831791">
        <w:tc>
          <w:tcPr>
            <w:tcW w:w="1134" w:type="dxa"/>
            <w:shd w:val="clear" w:color="auto" w:fill="FFFFFF"/>
            <w:vAlign w:val="center"/>
          </w:tcPr>
          <w:p w14:paraId="28716C4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54C9B3" w14:textId="2858A1B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3796947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9CA97F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6a-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C33D01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AC1FC0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EEDBEC8" w14:textId="3E97A3D1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KaWFuZzwvQXV0aG9yPjxZZWFyPjIwMTk8L1llYXI+PFJl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KaWFuZzwvQXV0aG9yPjxZZWFyPjIwMTk8L1llYXI+PFJl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8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6C1BABE" w14:textId="77777777" w:rsidTr="00831791">
        <w:tc>
          <w:tcPr>
            <w:tcW w:w="1134" w:type="dxa"/>
            <w:shd w:val="clear" w:color="auto" w:fill="F2F2F2"/>
            <w:vAlign w:val="center"/>
          </w:tcPr>
          <w:p w14:paraId="514F39E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3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76D117B" w14:textId="5A0BFDB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5815606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E448F3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FLNB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7375AF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bookmarkStart w:id="1" w:name="OLE_LINK124"/>
            <w:bookmarkStart w:id="2" w:name="OLE_LINK125"/>
            <w:r w:rsidRPr="00EB0EDF">
              <w:rPr>
                <w:rFonts w:ascii="Times New Roman" w:hAnsi="Times New Roman"/>
                <w:sz w:val="16"/>
                <w:szCs w:val="20"/>
              </w:rPr>
              <w:t>Protein mutation</w:t>
            </w:r>
            <w:bookmarkEnd w:id="1"/>
            <w:bookmarkEnd w:id="2"/>
            <w:r w:rsidRPr="00EB0EDF">
              <w:rPr>
                <w:rFonts w:ascii="Times New Roman" w:hAnsi="Times New Roman"/>
                <w:sz w:val="16"/>
                <w:szCs w:val="20"/>
              </w:rPr>
              <w:t xml:space="preserve"> (M&gt;V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1AAA19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 1&amp;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A05ACC4" w14:textId="66EC2A2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FuPC9BdXRob3I+PFllYXI+MjAxNDwvWWVhcj48UmVj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FuPC9BdXRob3I+PFllYXI+MjAxNDwvWWVhcj48UmVj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2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FD9C277" w14:textId="77777777" w:rsidTr="00831791">
        <w:tc>
          <w:tcPr>
            <w:tcW w:w="1134" w:type="dxa"/>
            <w:shd w:val="clear" w:color="auto" w:fill="FFFFFF"/>
            <w:vAlign w:val="center"/>
          </w:tcPr>
          <w:p w14:paraId="5125AED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B14134" w14:textId="3DE1ED0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5815607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41F2C3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FLNB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AF079B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Q&gt;R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67A811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4B6B210" w14:textId="21C6970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F649A53" w14:textId="77777777" w:rsidTr="00831791">
        <w:tc>
          <w:tcPr>
            <w:tcW w:w="1134" w:type="dxa"/>
            <w:shd w:val="clear" w:color="auto" w:fill="F2F2F2"/>
            <w:vAlign w:val="center"/>
          </w:tcPr>
          <w:p w14:paraId="200620F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62BF72E" w14:textId="5CC99610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57110068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FB669D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GFBP7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406430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K&gt;R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F47388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A50F8C5" w14:textId="2C71145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VuPC9BdXRob3I+PFllYXI+MjAxNzwvWWVhcj48UmVj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VuPC9BdXRob3I+PFllYXI+MjAxNzwvWWVhcj48UmVj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9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AF0E777" w14:textId="77777777" w:rsidTr="00831791">
        <w:tc>
          <w:tcPr>
            <w:tcW w:w="1134" w:type="dxa"/>
            <w:shd w:val="clear" w:color="auto" w:fill="FFFFFF"/>
            <w:vAlign w:val="center"/>
          </w:tcPr>
          <w:p w14:paraId="2181264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2A5B672" w14:textId="4B6A7D3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5711012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A55390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GFBP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278FCD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R&gt;G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68861E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21A62C" w14:textId="11107E7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AC65B0A" w14:textId="77777777" w:rsidTr="00831791">
        <w:tc>
          <w:tcPr>
            <w:tcW w:w="1134" w:type="dxa"/>
            <w:shd w:val="clear" w:color="auto" w:fill="F2F2F2"/>
            <w:vAlign w:val="center"/>
          </w:tcPr>
          <w:p w14:paraId="26EC6EE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4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767C0B4" w14:textId="17506E5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77058527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2588DF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CNI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A4BD92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R&gt;G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AD6C0D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0BB14590" w14:textId="7A78861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aaGFuZzwvQXV0aG9yPjxZZWFyPjIwMTg8L1llYXI+PFJl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=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aaGFuZzwvQXV0aG9yPjxZZWFyPjIwMTg8L1llYXI+PFJl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=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976EFAA" w14:textId="77777777" w:rsidTr="00831791">
        <w:trPr>
          <w:trHeight w:val="517"/>
        </w:trPr>
        <w:tc>
          <w:tcPr>
            <w:tcW w:w="1134" w:type="dxa"/>
            <w:shd w:val="clear" w:color="auto" w:fill="FFFFFF"/>
            <w:vAlign w:val="center"/>
          </w:tcPr>
          <w:p w14:paraId="297128A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530D293" w14:textId="1C12899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4322527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D0B37A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RHGAP2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263E5C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D73D05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0CCF3B" w14:textId="596B298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Wang&lt;/Author&gt;&lt;Year&gt;2013&lt;/Year&gt;&lt;RecNum&gt;42&lt;/RecNum&gt;&lt;DisplayText&gt;(10)&lt;/DisplayText&gt;&lt;record&gt;&lt;rec-number&gt;42&lt;/rec-number&gt;&lt;foreign-keys&gt;&lt;key app="EN" db-id="srv25e9xtea9vqe55vfvv9xex9rdsdeattxv" timestamp="1565718512"&gt;42&lt;/key&gt;&lt;key app="ENWeb" db-id=""&gt;0&lt;/key&gt;&lt;/foreign-keys&gt;&lt;ref-type name="Journal Article"&gt;17&lt;/ref-type&gt;&lt;contributors&gt;&lt;authors&gt;&lt;author&gt;Wang, Q.&lt;/author&gt;&lt;author&gt;Hui, H.&lt;/author&gt;&lt;author&gt;Guo, Z.&lt;/author&gt;&lt;author&gt;Zhang, W.&lt;/author&gt;&lt;author&gt;Hu, Y.&lt;/author&gt;&lt;author&gt;He, T.&lt;/author&gt;&lt;author&gt;Tai, Y.&lt;/author&gt;&lt;author&gt;Peng, P.&lt;/author&gt;&lt;author&gt;Wang, L.&lt;/author&gt;&lt;/authors&gt;&lt;/contributors&gt;&lt;titles&gt;&lt;title&gt;ADAR1 regulates ARHGAP26 gene expression through RNA editing by disrupting miR-30b-3p and miR-573 binding&lt;/title&gt;&lt;secondary-title&gt;RNA&lt;/secondary-title&gt;&lt;/titles&gt;&lt;periodical&gt;&lt;full-title&gt;RNA&lt;/full-title&gt;&lt;/periodical&gt;&lt;pages&gt;1525-36&lt;/pages&gt;&lt;volume&gt;19&lt;/volume&gt;&lt;number&gt;11&lt;/number&gt;&lt;edition&gt;2013/09/27&lt;/edition&gt;&lt;keywords&gt;&lt;keyword&gt;3&amp;apos; Untranslated Regions&lt;/keyword&gt;&lt;keyword&gt;Adenosine Deaminase/biosynthesis/genetics/*metabolism&lt;/keyword&gt;&lt;keyword&gt;Cell Line, Tumor&lt;/keyword&gt;&lt;keyword&gt;GTPase-Activating Proteins/biosynthesis/*genetics&lt;/keyword&gt;&lt;keyword&gt;Humans&lt;/keyword&gt;&lt;keyword&gt;MicroRNAs/genetics/*metabolism&lt;/keyword&gt;&lt;keyword&gt;Neoplasms&lt;/keyword&gt;&lt;keyword&gt;*RNA Editing&lt;/keyword&gt;&lt;keyword&gt;RNA, Messenger/genetics&lt;/keyword&gt;&lt;keyword&gt;RNA-Binding Proteins&lt;/keyword&gt;&lt;keyword&gt;rhoA GTP-Binding Protein/metabolism&lt;/keyword&gt;&lt;keyword&gt;A-to-I RNA editing&lt;/keyword&gt;&lt;keyword&gt;ADARs&lt;/keyword&gt;&lt;keyword&gt;Arhgap26&lt;/keyword&gt;&lt;keyword&gt;miR-30b-3p&lt;/keyword&gt;&lt;keyword&gt;miR-573&lt;/keyword&gt;&lt;keyword&gt;microRNA&lt;/keyword&gt;&lt;/keywords&gt;&lt;dates&gt;&lt;year&gt;2013&lt;/year&gt;&lt;pub-dates&gt;&lt;date&gt;Nov&lt;/date&gt;&lt;/pub-dates&gt;&lt;/dates&gt;&lt;isbn&gt;1469-9001 (Electronic)&amp;#xD;1355-8382 (Linking)&lt;/isbn&gt;&lt;accession-num&gt;24067935&lt;/accession-num&gt;&lt;urls&gt;&lt;related-urls&gt;&lt;url&gt;https://www.ncbi.nlm.nih.gov/pubmed/24067935&lt;/url&gt;&lt;/related-urls&gt;&lt;/urls&gt;&lt;custom2&gt;PMC3851720&lt;/custom2&gt;&lt;electronic-resource-num&gt;10.1261/rna.041533.113&lt;/electronic-resource-num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0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B712D76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22D50F7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5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2BE5537" w14:textId="52A1E2A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4322528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AD7FFC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RHGAP2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B7CB5F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A5C6B9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6984A8F" w14:textId="34DEC3E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Wang&lt;/Author&gt;&lt;Year&gt;2013&lt;/Year&gt;&lt;RecNum&gt;42&lt;/RecNum&gt;&lt;DisplayText&gt;(10)&lt;/DisplayText&gt;&lt;record&gt;&lt;rec-number&gt;42&lt;/rec-number&gt;&lt;foreign-keys&gt;&lt;key app="EN" db-id="srv25e9xtea9vqe55vfvv9xex9rdsdeattxv" timestamp="1565718512"&gt;42&lt;/key&gt;&lt;key app="ENWeb" db-id=""&gt;0&lt;/key&gt;&lt;/foreign-keys&gt;&lt;ref-type name="Journal Article"&gt;17&lt;/ref-type&gt;&lt;contributors&gt;&lt;authors&gt;&lt;author&gt;Wang, Q.&lt;/author&gt;&lt;author&gt;Hui, H.&lt;/author&gt;&lt;author&gt;Guo, Z.&lt;/author&gt;&lt;author&gt;Zhang, W.&lt;/author&gt;&lt;author&gt;Hu, Y.&lt;/author&gt;&lt;author&gt;He, T.&lt;/author&gt;&lt;author&gt;Tai, Y.&lt;/author&gt;&lt;author&gt;Peng, P.&lt;/author&gt;&lt;author&gt;Wang, L.&lt;/author&gt;&lt;/authors&gt;&lt;/contributors&gt;&lt;titles&gt;&lt;title&gt;ADAR1 regulates ARHGAP26 gene expression through RNA editing by disrupting miR-30b-3p and miR-573 binding&lt;/title&gt;&lt;secondary-title&gt;RNA&lt;/secondary-title&gt;&lt;/titles&gt;&lt;periodical&gt;&lt;full-title&gt;RNA&lt;/full-title&gt;&lt;/periodical&gt;&lt;pages&gt;1525-36&lt;/pages&gt;&lt;volume&gt;19&lt;/volume&gt;&lt;number&gt;11&lt;/number&gt;&lt;edition&gt;2013/09/27&lt;/edition&gt;&lt;keywords&gt;&lt;keyword&gt;3&amp;apos; Untranslated Regions&lt;/keyword&gt;&lt;keyword&gt;Adenosine Deaminase/biosynthesis/genetics/*metabolism&lt;/keyword&gt;&lt;keyword&gt;Cell Line, Tumor&lt;/keyword&gt;&lt;keyword&gt;GTPase-Activating Proteins/biosynthesis/*genetics&lt;/keyword&gt;&lt;keyword&gt;Humans&lt;/keyword&gt;&lt;keyword&gt;MicroRNAs/genetics/*metabolism&lt;/keyword&gt;&lt;keyword&gt;Neoplasms&lt;/keyword&gt;&lt;keyword&gt;*RNA Editing&lt;/keyword&gt;&lt;keyword&gt;RNA, Messenger/genetics&lt;/keyword&gt;&lt;keyword&gt;RNA-Binding Proteins&lt;/keyword&gt;&lt;keyword&gt;rhoA GTP-Binding Protein/metabolism&lt;/keyword&gt;&lt;keyword&gt;A-to-I RNA editing&lt;/keyword&gt;&lt;keyword&gt;ADARs&lt;/keyword&gt;&lt;keyword&gt;Arhgap26&lt;/keyword&gt;&lt;keyword&gt;miR-30b-3p&lt;/keyword&gt;&lt;keyword&gt;miR-573&lt;/keyword&gt;&lt;keyword&gt;microRNA&lt;/keyword&gt;&lt;/keywords&gt;&lt;dates&gt;&lt;year&gt;2013&lt;/year&gt;&lt;pub-dates&gt;&lt;date&gt;Nov&lt;/date&gt;&lt;/pub-dates&gt;&lt;/dates&gt;&lt;isbn&gt;1469-9001 (Electronic)&amp;#xD;1355-8382 (Linking)&lt;/isbn&gt;&lt;accession-num&gt;24067935&lt;/accession-num&gt;&lt;urls&gt;&lt;related-urls&gt;&lt;url&gt;https://www.ncbi.nlm.nih.gov/pubmed/24067935&lt;/url&gt;&lt;/related-urls&gt;&lt;/urls&gt;&lt;custom2&gt;PMC3851720&lt;/custom2&gt;&lt;electronic-resource-num&gt;10.1261/rna.041533.113&lt;/electronic-resource-num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0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7320EA13" w14:textId="77777777" w:rsidTr="00831791">
        <w:trPr>
          <w:trHeight w:val="517"/>
        </w:trPr>
        <w:tc>
          <w:tcPr>
            <w:tcW w:w="1134" w:type="dxa"/>
            <w:shd w:val="clear" w:color="auto" w:fill="FFFFFF"/>
            <w:vAlign w:val="center"/>
          </w:tcPr>
          <w:p w14:paraId="2FE9D5B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B8C31E" w14:textId="0E52A66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4322544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322367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RHGAP2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290EBB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CAECB6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8BF049E" w14:textId="761A81D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Wang&lt;/Author&gt;&lt;Year&gt;2013&lt;/Year&gt;&lt;RecNum&gt;42&lt;/RecNum&gt;&lt;DisplayText&gt;(10)&lt;/DisplayText&gt;&lt;record&gt;&lt;rec-number&gt;42&lt;/rec-number&gt;&lt;foreign-keys&gt;&lt;key app="EN" db-id="srv25e9xtea9vqe55vfvv9xex9rdsdeattxv" timestamp="1565718512"&gt;42&lt;/key&gt;&lt;key app="ENWeb" db-id=""&gt;0&lt;/key&gt;&lt;/foreign-keys&gt;&lt;ref-type name="Journal Article"&gt;17&lt;/ref-type&gt;&lt;contributors&gt;&lt;authors&gt;&lt;author&gt;Wang, Q.&lt;/author&gt;&lt;author&gt;Hui, H.&lt;/author&gt;&lt;author&gt;Guo, Z.&lt;/author&gt;&lt;author&gt;Zhang, W.&lt;/author&gt;&lt;author&gt;Hu, Y.&lt;/author&gt;&lt;author&gt;He, T.&lt;/author&gt;&lt;author&gt;Tai, Y.&lt;/author&gt;&lt;author&gt;Peng, P.&lt;/author&gt;&lt;author&gt;Wang, L.&lt;/author&gt;&lt;/authors&gt;&lt;/contributors&gt;&lt;titles&gt;&lt;title&gt;ADAR1 regulates ARHGAP26 gene expression through RNA editing by disrupting miR-30b-3p and miR-573 binding&lt;/title&gt;&lt;secondary-title&gt;RNA&lt;/secondary-title&gt;&lt;/titles&gt;&lt;periodical&gt;&lt;full-title&gt;RNA&lt;/full-title&gt;&lt;/periodical&gt;&lt;pages&gt;1525-36&lt;/pages&gt;&lt;volume&gt;19&lt;/volume&gt;&lt;number&gt;11&lt;/number&gt;&lt;edition&gt;2013/09/27&lt;/edition&gt;&lt;keywords&gt;&lt;keyword&gt;3&amp;apos; Untranslated Regions&lt;/keyword&gt;&lt;keyword&gt;Adenosine Deaminase/biosynthesis/genetics/*metabolism&lt;/keyword&gt;&lt;keyword&gt;Cell Line, Tumor&lt;/keyword&gt;&lt;keyword&gt;GTPase-Activating Proteins/biosynthesis/*genetics&lt;/keyword&gt;&lt;keyword&gt;Humans&lt;/keyword&gt;&lt;keyword&gt;MicroRNAs/genetics/*metabolism&lt;/keyword&gt;&lt;keyword&gt;Neoplasms&lt;/keyword&gt;&lt;keyword&gt;*RNA Editing&lt;/keyword&gt;&lt;keyword&gt;RNA, Messenger/genetics&lt;/keyword&gt;&lt;keyword&gt;RNA-Binding Proteins&lt;/keyword&gt;&lt;keyword&gt;rhoA GTP-Binding Protein/metabolism&lt;/keyword&gt;&lt;keyword&gt;A-to-I RNA editing&lt;/keyword&gt;&lt;keyword&gt;ADARs&lt;/keyword&gt;&lt;keyword&gt;Arhgap26&lt;/keyword&gt;&lt;keyword&gt;miR-30b-3p&lt;/keyword&gt;&lt;keyword&gt;miR-573&lt;/keyword&gt;&lt;keyword&gt;microRNA&lt;/keyword&gt;&lt;/keywords&gt;&lt;dates&gt;&lt;year&gt;2013&lt;/year&gt;&lt;pub-dates&gt;&lt;date&gt;Nov&lt;/date&gt;&lt;/pub-dates&gt;&lt;/dates&gt;&lt;isbn&gt;1469-9001 (Electronic)&amp;#xD;1355-8382 (Linking)&lt;/isbn&gt;&lt;accession-num&gt;24067935&lt;/accession-num&gt;&lt;urls&gt;&lt;related-urls&gt;&lt;url&gt;https://www.ncbi.nlm.nih.gov/pubmed/24067935&lt;/url&gt;&lt;/related-urls&gt;&lt;/urls&gt;&lt;custom2&gt;PMC3851720&lt;/custom2&gt;&lt;electronic-resource-num&gt;10.1261/rna.041533.113&lt;/electronic-resource-num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0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00D2FEE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50C0E27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5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2BC1FE2" w14:textId="70255BA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4973288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61FED3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378a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1DCB8E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miRNA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BADCF1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45EF1533" w14:textId="3E5AA740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WZWxhenF1ZXotVG9ycmVzPC9BdXRob3I+PFllYXI+MjAx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WZWxhenF1ZXotVG9ycmVzPC9BdXRob3I+PFllYXI+MjAx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2792DA9" w14:textId="77777777" w:rsidTr="00831791">
        <w:tc>
          <w:tcPr>
            <w:tcW w:w="1134" w:type="dxa"/>
            <w:shd w:val="clear" w:color="auto" w:fill="FFFFFF"/>
            <w:vAlign w:val="center"/>
          </w:tcPr>
          <w:p w14:paraId="14F46E3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35FD85" w14:textId="0B75717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5730980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24B92E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YFIP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84F896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K&gt;E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E57BA4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692A2B7" w14:textId="43CBD054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MZXZhbm9uPC9BdXRob3I+PFllYXI+MjAwNTwvWWVhcj48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MZXZhbm9uPC9BdXRob3I+PFllYXI+MjAwNTwvWWVhcj48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2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DA1A4E0" w14:textId="77777777" w:rsidTr="00831791">
        <w:tc>
          <w:tcPr>
            <w:tcW w:w="1134" w:type="dxa"/>
            <w:shd w:val="clear" w:color="auto" w:fill="F2F2F2"/>
            <w:vAlign w:val="center"/>
          </w:tcPr>
          <w:p w14:paraId="7DD9647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7EF17CD" w14:textId="1DED5A8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2948933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A70C84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SERPINB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3C0E79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E&gt;G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A829AB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F7599FE" w14:textId="77D1B22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3DABF55" w14:textId="77777777" w:rsidTr="00831791">
        <w:tc>
          <w:tcPr>
            <w:tcW w:w="1134" w:type="dxa"/>
            <w:shd w:val="clear" w:color="auto" w:fill="FFFFFF"/>
            <w:vAlign w:val="center"/>
          </w:tcPr>
          <w:p w14:paraId="1D3F0C1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6C01C69" w14:textId="5EBF9B4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425218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30EAF4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P90AB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566128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K&gt;R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7E27F1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73192D5" w14:textId="1321445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BDA414E" w14:textId="77777777" w:rsidTr="00831791">
        <w:tc>
          <w:tcPr>
            <w:tcW w:w="1134" w:type="dxa"/>
            <w:shd w:val="clear" w:color="auto" w:fill="F2F2F2"/>
            <w:vAlign w:val="center"/>
          </w:tcPr>
          <w:p w14:paraId="09EB047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6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815E706" w14:textId="027C69C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7351935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B4C9CB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EEF1A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524A93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T&gt;A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A7B83A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F77A3F7" w14:textId="5E16F78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9BF4F5D" w14:textId="77777777" w:rsidTr="00831791">
        <w:tc>
          <w:tcPr>
            <w:tcW w:w="1134" w:type="dxa"/>
            <w:shd w:val="clear" w:color="auto" w:fill="FFFFFF"/>
            <w:vAlign w:val="center"/>
          </w:tcPr>
          <w:p w14:paraId="6F08098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2616E3C" w14:textId="10294AA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7351939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ECEBBA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EEF1A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C01D6E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</w:t>
            </w:r>
          </w:p>
          <w:p w14:paraId="5D9F1318" w14:textId="23386204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(I&gt;V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AAC671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2FCDD38" w14:textId="79D4480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BCEED79" w14:textId="77777777" w:rsidTr="00831791">
        <w:tc>
          <w:tcPr>
            <w:tcW w:w="1134" w:type="dxa"/>
            <w:shd w:val="clear" w:color="auto" w:fill="F2F2F2"/>
            <w:vAlign w:val="center"/>
          </w:tcPr>
          <w:p w14:paraId="7B546818" w14:textId="43AB8C0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bookmarkStart w:id="3" w:name="_Hlk483571575"/>
            <w:r w:rsidRPr="00EB0EDF">
              <w:rPr>
                <w:rFonts w:ascii="Times New Roman" w:hAnsi="Times New Roman"/>
                <w:sz w:val="16"/>
                <w:szCs w:val="20"/>
              </w:rPr>
              <w:lastRenderedPageBreak/>
              <w:t>Chr</w:t>
            </w:r>
            <w:bookmarkStart w:id="4" w:name="OLE_LINK94"/>
            <w:r w:rsidRPr="00EB0EDF">
              <w:rPr>
                <w:rFonts w:ascii="Times New Roman" w:hAnsi="Times New Roman"/>
                <w:sz w:val="16"/>
                <w:szCs w:val="20"/>
              </w:rPr>
              <w:t>6</w:t>
            </w:r>
            <w:bookmarkEnd w:id="3"/>
            <w:bookmarkEnd w:id="4"/>
          </w:p>
        </w:tc>
        <w:tc>
          <w:tcPr>
            <w:tcW w:w="1276" w:type="dxa"/>
            <w:shd w:val="clear" w:color="auto" w:fill="F2F2F2"/>
            <w:vAlign w:val="center"/>
          </w:tcPr>
          <w:p w14:paraId="702A523C" w14:textId="01E6628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60348633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2A1A8D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SLC22A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ED6AF8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N&gt;D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D19623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1DA3924" w14:textId="748A2A3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06B9D4D" w14:textId="77777777" w:rsidTr="00831791">
        <w:trPr>
          <w:trHeight w:val="517"/>
        </w:trPr>
        <w:tc>
          <w:tcPr>
            <w:tcW w:w="1134" w:type="dxa"/>
            <w:shd w:val="clear" w:color="auto" w:fill="FFFFFF"/>
            <w:vAlign w:val="center"/>
          </w:tcPr>
          <w:p w14:paraId="0C791B2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D13FCCA" w14:textId="2644B57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549585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2D5A5C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58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44A4D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miRNA binding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973DF9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563CE9" w14:textId="5C572B3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ZXNhcmluaTwvQXV0aG9yPjxZZWFyPjIwMTg8L1llYXI+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ZXNhcmluaTwvQXV0aG9yPjxZZWFyPjIwMTg8L1llYXI+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4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638EEC7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3B7E409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5814589" w14:textId="7640A6E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734510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B558C2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HR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BEED03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3B7C22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BA00DAA" w14:textId="2101E7D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2PC9ZZWFyPjxS
ZWNOdW0+MTg8L1JlY051bT48RGlzcGxheVRleHQ+KDE1KTwvRGlzcGxheVRleHQ+PHJlY29yZD48
cmVjLW51bWJlcj4xODwvcmVjLW51bWJlcj48Zm9yZWlnbi1rZXlzPjxrZXkgYXBwPSJFTiIgZGIt
aWQ9InNydjI1ZTl4dGVhOXZxZTU1dmZ2djl4ZXg5cmRzZGVhdHR4diIgdGltZXN0YW1wPSIxNTY1
NjY3NjQ2Ij4xO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UYWthbWl5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2PC9ZZWFyPjxS
ZWNOdW0+MTg8L1JlY051bT48RGlzcGxheVRleHQ+KDE1KTwvRGlzcGxheVRleHQ+PHJlY29yZD48
cmVjLW51bWJlcj4xODwvcmVjLW51bWJlcj48Zm9yZWlnbi1rZXlzPjxrZXkgYXBwPSJFTiIgZGIt
aWQ9InNydjI1ZTl4dGVhOXZxZTU1dmZ2djl4ZXg5cmRzZGVhdHR4diIgdGltZXN0YW1wPSIxNTY1
NjY3NjQ2Ij4xO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UYWthbWl5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5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93B35F8" w14:textId="77777777" w:rsidTr="00831791">
        <w:tc>
          <w:tcPr>
            <w:tcW w:w="1134" w:type="dxa"/>
            <w:shd w:val="clear" w:color="auto" w:fill="FFFFFF"/>
            <w:vAlign w:val="center"/>
          </w:tcPr>
          <w:p w14:paraId="412D0EB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9AC584" w14:textId="110FEAE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3995074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49851E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K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28A51E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Q&gt;R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74B5A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B68A97E" w14:textId="6DAB148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aaGFuZzwvQXV0aG9yPjxZZWFyPjIwMTg8L1llYXI+PFJl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=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aaGFuZzwvQXV0aG9yPjxZZWFyPjIwMTg8L1llYXI+PFJl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=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ED0B050" w14:textId="77777777" w:rsidTr="00831791">
        <w:tc>
          <w:tcPr>
            <w:tcW w:w="1134" w:type="dxa"/>
            <w:shd w:val="clear" w:color="auto" w:fill="F2F2F2"/>
            <w:vAlign w:val="center"/>
          </w:tcPr>
          <w:p w14:paraId="3F9233D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6DBF3FB" w14:textId="63C0382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3151031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F2BD07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ODX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EE8DE0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H&gt;R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69AEEA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0C3B3AD" w14:textId="7E1336D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FuPC9BdXRob3I+PFllYXI+MjAxNjwvWWVhcj48UmVj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FuPC9BdXRob3I+PFllYXI+MjAxNjwvWWVhcj48UmVj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6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88F52BB" w14:textId="77777777" w:rsidTr="00831791">
        <w:trPr>
          <w:trHeight w:val="53"/>
        </w:trPr>
        <w:tc>
          <w:tcPr>
            <w:tcW w:w="1134" w:type="dxa"/>
            <w:shd w:val="clear" w:color="auto" w:fill="FFFFFF"/>
            <w:vAlign w:val="center"/>
          </w:tcPr>
          <w:p w14:paraId="0708DD4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A1ED6EB" w14:textId="3024D80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0282940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C27F08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ZIN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34442B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S&gt;G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CC12D9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9FFE209" w14:textId="38E97832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Sb3NzZXR0aTwvQXV0aG9yPjxZZWFyPjIwMTc8L1llYXI+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Sb3NzZXR0aTwvQXV0aG9yPjxZZWFyPjIwMTc8L1llYXI+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7-18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E14CDEF" w14:textId="77777777" w:rsidTr="00831791">
        <w:tc>
          <w:tcPr>
            <w:tcW w:w="1134" w:type="dxa"/>
            <w:shd w:val="clear" w:color="auto" w:fill="F2F2F2"/>
            <w:vAlign w:val="center"/>
          </w:tcPr>
          <w:p w14:paraId="1D65932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8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CCAC9A8" w14:textId="23FA321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4069219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AA71C5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TK2 (FAK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7F79F3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1A481E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F189B90" w14:textId="4E3B26A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BbWluPC9BdXRob3I+PFllYXI+MjAxNzwvWWVhcj48UmVj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BbWluPC9BdXRob3I+PFllYXI+MjAxNzwvWWVhcj48UmVj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9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824583A" w14:textId="77777777" w:rsidTr="00831791">
        <w:tc>
          <w:tcPr>
            <w:tcW w:w="1134" w:type="dxa"/>
            <w:shd w:val="clear" w:color="auto" w:fill="auto"/>
            <w:vAlign w:val="center"/>
          </w:tcPr>
          <w:p w14:paraId="3AA2B0A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6023E8" w14:textId="1185F06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41788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4E2CF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let-7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1F9D4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E08FD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FA3086" w14:textId="742AC0B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aaXBldG88L0F1dGhvcj48WWVhcj4yMDE2PC9ZZWFyPjxS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aaXBldG88L0F1dGhvcj48WWVhcj4yMDE2PC9ZZWFyPjxS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0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FCA7978" w14:textId="77777777" w:rsidTr="00831791">
        <w:tc>
          <w:tcPr>
            <w:tcW w:w="1134" w:type="dxa"/>
            <w:shd w:val="clear" w:color="auto" w:fill="F2F2F2"/>
            <w:vAlign w:val="center"/>
          </w:tcPr>
          <w:p w14:paraId="755970D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34B357D" w14:textId="55E6CBB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4178897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74FAB3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let-7d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669312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C8FAEF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F37EEA1" w14:textId="00FB2D61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aaXBldG88L0F1dGhvcj48WWVhcj4yMDE2PC9ZZWFyPjxS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aaXBldG88L0F1dGhvcj48WWVhcj4yMDE2PC9ZZWFyPjxS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0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EAA4372" w14:textId="77777777" w:rsidTr="00831791">
        <w:tc>
          <w:tcPr>
            <w:tcW w:w="1134" w:type="dxa"/>
            <w:shd w:val="clear" w:color="auto" w:fill="auto"/>
            <w:vAlign w:val="center"/>
          </w:tcPr>
          <w:p w14:paraId="75A2C86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EF397E" w14:textId="275393E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5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7D460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F5522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5DFAC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6ACF93" w14:textId="67BAAE2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76A40167" w14:textId="77777777" w:rsidTr="00831791">
        <w:tc>
          <w:tcPr>
            <w:tcW w:w="1134" w:type="dxa"/>
            <w:shd w:val="clear" w:color="auto" w:fill="F2F2F2"/>
            <w:vAlign w:val="center"/>
          </w:tcPr>
          <w:p w14:paraId="14EA4EC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BDDAE9D" w14:textId="415B392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51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280BA5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F7883E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D68090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4B2F74E3" w14:textId="45B1BBB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32ADA8A" w14:textId="77777777" w:rsidTr="00831791">
        <w:tc>
          <w:tcPr>
            <w:tcW w:w="1134" w:type="dxa"/>
            <w:shd w:val="clear" w:color="auto" w:fill="auto"/>
            <w:vAlign w:val="center"/>
          </w:tcPr>
          <w:p w14:paraId="0CD6BD9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32FB94" w14:textId="7CCCB97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5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EA346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EA4DB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B4DCB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854EC0" w14:textId="21A098B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FA5128D" w14:textId="77777777" w:rsidTr="00831791">
        <w:tc>
          <w:tcPr>
            <w:tcW w:w="1134" w:type="dxa"/>
            <w:shd w:val="clear" w:color="auto" w:fill="F2F2F2"/>
            <w:vAlign w:val="center"/>
          </w:tcPr>
          <w:p w14:paraId="7E0EC23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73D88E8" w14:textId="5DA3F6C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550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EB9E65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CC6DBC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3E9DC9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DBFBC3C" w14:textId="4770622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B05644F" w14:textId="77777777" w:rsidTr="00831791">
        <w:tc>
          <w:tcPr>
            <w:tcW w:w="1134" w:type="dxa"/>
            <w:shd w:val="clear" w:color="auto" w:fill="auto"/>
            <w:vAlign w:val="center"/>
          </w:tcPr>
          <w:p w14:paraId="5AC5935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38FC8" w14:textId="61F7994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55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9FD78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1D2BA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20103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1BCFF2" w14:textId="4C5978A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5C6A92B" w14:textId="77777777" w:rsidTr="00831791">
        <w:tc>
          <w:tcPr>
            <w:tcW w:w="1134" w:type="dxa"/>
            <w:shd w:val="clear" w:color="auto" w:fill="F2F2F2"/>
            <w:vAlign w:val="center"/>
          </w:tcPr>
          <w:p w14:paraId="58E60C0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C6866E0" w14:textId="747722C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55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C3F5C4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5C4769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D05AA4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D61A367" w14:textId="2072919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6DD74EB" w14:textId="77777777" w:rsidTr="00831791">
        <w:tc>
          <w:tcPr>
            <w:tcW w:w="1134" w:type="dxa"/>
            <w:shd w:val="clear" w:color="auto" w:fill="auto"/>
            <w:vAlign w:val="center"/>
          </w:tcPr>
          <w:p w14:paraId="5154AF1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CEB2DE" w14:textId="3006C6D1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5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B0C57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953A4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E8B48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6305AD" w14:textId="2267C902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45CCCC49" w14:textId="77777777" w:rsidTr="00831791">
        <w:tc>
          <w:tcPr>
            <w:tcW w:w="1134" w:type="dxa"/>
            <w:shd w:val="clear" w:color="auto" w:fill="F2F2F2"/>
            <w:vAlign w:val="center"/>
          </w:tcPr>
          <w:p w14:paraId="08DB489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F7DA8CB" w14:textId="782B64F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60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2C153F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DBE9A2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42D5E6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B8C70B6" w14:textId="4F670D52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7DF6920D" w14:textId="77777777" w:rsidTr="00831791">
        <w:tc>
          <w:tcPr>
            <w:tcW w:w="1134" w:type="dxa"/>
            <w:shd w:val="clear" w:color="auto" w:fill="auto"/>
            <w:vAlign w:val="center"/>
          </w:tcPr>
          <w:p w14:paraId="5CC5E20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7C7099" w14:textId="690F0DD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6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F8597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8C6FA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A3988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205F59" w14:textId="0018347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E78B7CF" w14:textId="77777777" w:rsidTr="00831791">
        <w:tc>
          <w:tcPr>
            <w:tcW w:w="1134" w:type="dxa"/>
            <w:shd w:val="clear" w:color="auto" w:fill="F2F2F2"/>
            <w:vAlign w:val="center"/>
          </w:tcPr>
          <w:p w14:paraId="774DE9D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30FE2C0" w14:textId="02F193C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61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37AA1E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2A2506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07F320F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5454BC6" w14:textId="2FF27A2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10614A7" w14:textId="77777777" w:rsidTr="00831791">
        <w:tc>
          <w:tcPr>
            <w:tcW w:w="1134" w:type="dxa"/>
            <w:shd w:val="clear" w:color="auto" w:fill="auto"/>
            <w:vAlign w:val="center"/>
          </w:tcPr>
          <w:p w14:paraId="1830419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51ED78" w14:textId="4AD18C72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6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0FC85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86ABB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7594B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D73481" w14:textId="5C0CC2D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36572A8" w14:textId="77777777" w:rsidTr="00831791">
        <w:tc>
          <w:tcPr>
            <w:tcW w:w="1134" w:type="dxa"/>
            <w:shd w:val="clear" w:color="auto" w:fill="F2F2F2"/>
            <w:vAlign w:val="center"/>
          </w:tcPr>
          <w:p w14:paraId="515311B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ADAE15B" w14:textId="4C9A429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62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A045E6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4A5DF6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A7800F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8C9739E" w14:textId="009A8632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5EFFDCE" w14:textId="77777777" w:rsidTr="00831791">
        <w:tc>
          <w:tcPr>
            <w:tcW w:w="1134" w:type="dxa"/>
            <w:shd w:val="clear" w:color="auto" w:fill="auto"/>
            <w:vAlign w:val="center"/>
          </w:tcPr>
          <w:p w14:paraId="35EC4CF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520AA1" w14:textId="118E839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653864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6EAD5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DC14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FC96D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mpacting the RNA stabi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33341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61E737" w14:textId="1B321BF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zwvWWVhcj48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4D64F4C9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62E86CA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99C1716" w14:textId="699FAE2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14209450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42E5C1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455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190BC6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miRNA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89946A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B39A467" w14:textId="7FF14934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aG9zaGFuPC9BdXRob3I+PFllYXI+MjAxNTwvWWVhcj48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aG9zaGFuPC9BdXRob3I+PFllYXI+MjAxNTwvWWVhcj48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2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7B7CBAD" w14:textId="77777777" w:rsidTr="00831791">
        <w:trPr>
          <w:trHeight w:val="517"/>
        </w:trPr>
        <w:tc>
          <w:tcPr>
            <w:tcW w:w="1134" w:type="dxa"/>
            <w:shd w:val="clear" w:color="auto" w:fill="auto"/>
            <w:vAlign w:val="center"/>
          </w:tcPr>
          <w:p w14:paraId="350F960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FBE15D" w14:textId="622F34C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142094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017D8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4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3AA97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8353B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2FF431" w14:textId="58E5265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aG9zaGFuPC9BdXRob3I+PFllYXI+MjAxNTwvWWVhcj48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aG9zaGFuPC9BdXRob3I+PFllYXI+MjAxNTwvWWVhcj48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2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B487269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010D777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CAC5B2E" w14:textId="23BB039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1420946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B32DCD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455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94EDD2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185F74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B6D4DA4" w14:textId="3462567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aG9zaGFuPC9BdXRob3I+PFllYXI+MjAxNTwvWWVhcj48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aG9zaGFuPC9BdXRob3I+PFllYXI+MjAxNTwvWWVhcj48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2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7688465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7559D3D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2212465" w14:textId="0FC720D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95085510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C7DF43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7a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70E73F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08394F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02F7619D" w14:textId="780A556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aWdpdGE8L0F1dGhvcj48WWVhcj4yMDE2PC9ZZWFyPjxS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aWdpdGE8L0F1dGhvcj48WWVhcj4yMDE2PC9ZZWFyPjxS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3-25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35A2369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2FAC180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lastRenderedPageBreak/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82255EC" w14:textId="54470E0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76785919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847445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CA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11545A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lncRNA regulation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81CCF4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449EEC7" w14:textId="50EAAD5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YWxhbWVoPC9BdXRob3I+PFllYXI+MjAxNTwvWWVhcj48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YWxhbWVoPC9BdXRob3I+PFllYXI+MjAxNTwvWWVhcj48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6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FE7F3E3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040D21D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6D77BB7" w14:textId="30F3CDA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76785950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3B1C9B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CA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69427B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lncRNA regulation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CC4F7E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4B66C031" w14:textId="54A0158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YWxhbWVoPC9BdXRob3I+PFllYXI+MjAxNTwvWWVhcj48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YWxhbWVoPC9BdXRob3I+PFllYXI+MjAxNTwvWWVhcj48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6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D5EDF8E" w14:textId="77777777" w:rsidTr="00831791">
        <w:tc>
          <w:tcPr>
            <w:tcW w:w="1134" w:type="dxa"/>
            <w:shd w:val="clear" w:color="auto" w:fill="auto"/>
            <w:vAlign w:val="center"/>
          </w:tcPr>
          <w:p w14:paraId="40842E5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F3C35C" w14:textId="606190D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75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9A79E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42CEA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FEF10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7165E6" w14:textId="058B467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4FCBC1A6" w14:textId="77777777" w:rsidTr="00831791">
        <w:tc>
          <w:tcPr>
            <w:tcW w:w="1134" w:type="dxa"/>
            <w:shd w:val="clear" w:color="auto" w:fill="F2F2F2"/>
            <w:vAlign w:val="center"/>
          </w:tcPr>
          <w:p w14:paraId="0BB30A8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EA6A804" w14:textId="4977325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7583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A88814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1D4B3A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7FCB0E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441AB62D" w14:textId="06EFDB4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73D4893" w14:textId="77777777" w:rsidTr="00831791">
        <w:tc>
          <w:tcPr>
            <w:tcW w:w="1134" w:type="dxa"/>
            <w:shd w:val="clear" w:color="auto" w:fill="auto"/>
            <w:vAlign w:val="center"/>
          </w:tcPr>
          <w:p w14:paraId="56D0ED5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2D51D6" w14:textId="4D29C15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76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A9398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12135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7CDC2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15AA90" w14:textId="6953840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75C1EB2" w14:textId="77777777" w:rsidTr="00831791">
        <w:tc>
          <w:tcPr>
            <w:tcW w:w="1134" w:type="dxa"/>
            <w:shd w:val="clear" w:color="auto" w:fill="F2F2F2"/>
            <w:vAlign w:val="center"/>
          </w:tcPr>
          <w:p w14:paraId="35162FC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F32DEB9" w14:textId="555A610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760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D97305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C26E20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ABA37F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5026151" w14:textId="403970A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9F35D48" w14:textId="77777777" w:rsidTr="00831791">
        <w:tc>
          <w:tcPr>
            <w:tcW w:w="1134" w:type="dxa"/>
            <w:shd w:val="clear" w:color="auto" w:fill="auto"/>
            <w:vAlign w:val="center"/>
          </w:tcPr>
          <w:p w14:paraId="441243F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C64881" w14:textId="2D24315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76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D8344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5BA46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BFA86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ABC00B" w14:textId="0509BEA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7A7EABE" w14:textId="77777777" w:rsidTr="00831791">
        <w:tc>
          <w:tcPr>
            <w:tcW w:w="1134" w:type="dxa"/>
            <w:shd w:val="clear" w:color="auto" w:fill="F2F2F2"/>
            <w:vAlign w:val="center"/>
          </w:tcPr>
          <w:p w14:paraId="684E739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4B538EE" w14:textId="307F545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kern w:val="0"/>
                <w:sz w:val="16"/>
                <w:szCs w:val="20"/>
              </w:rPr>
              <w:t>8062802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755CA7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145266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4DFEC5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D7B20D9" w14:textId="6AD23111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60577F9" w14:textId="77777777" w:rsidTr="00831791">
        <w:tc>
          <w:tcPr>
            <w:tcW w:w="1134" w:type="dxa"/>
            <w:shd w:val="clear" w:color="auto" w:fill="auto"/>
            <w:vAlign w:val="center"/>
          </w:tcPr>
          <w:p w14:paraId="3FE5408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EA7701" w14:textId="3707A4D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bookmarkStart w:id="5" w:name="OLE_LINK14"/>
            <w:r w:rsidRPr="00EB0EDF">
              <w:rPr>
                <w:rFonts w:ascii="Times New Roman" w:hAnsi="Times New Roman"/>
                <w:kern w:val="0"/>
                <w:sz w:val="16"/>
                <w:szCs w:val="20"/>
              </w:rPr>
              <w:t>80628036</w:t>
            </w:r>
            <w:bookmarkEnd w:id="5"/>
          </w:p>
        </w:tc>
        <w:tc>
          <w:tcPr>
            <w:tcW w:w="1559" w:type="dxa"/>
            <w:shd w:val="clear" w:color="auto" w:fill="auto"/>
            <w:vAlign w:val="center"/>
          </w:tcPr>
          <w:p w14:paraId="35E43F0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52A4F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8F852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F2FDF6" w14:textId="2FA423F4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874F10C" w14:textId="77777777" w:rsidTr="00831791">
        <w:tc>
          <w:tcPr>
            <w:tcW w:w="1134" w:type="dxa"/>
            <w:shd w:val="clear" w:color="auto" w:fill="F2F2F2"/>
            <w:vAlign w:val="center"/>
          </w:tcPr>
          <w:p w14:paraId="3AD8486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65D5834" w14:textId="5C08362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804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60D87C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01DA7D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CBBD95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D8CAA7A" w14:textId="12B76CB0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41F7BA8B" w14:textId="77777777" w:rsidTr="00831791">
        <w:tc>
          <w:tcPr>
            <w:tcW w:w="1134" w:type="dxa"/>
            <w:shd w:val="clear" w:color="auto" w:fill="auto"/>
            <w:vAlign w:val="center"/>
          </w:tcPr>
          <w:p w14:paraId="1950345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F41B43" w14:textId="790F3EB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804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C69B4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3FC6A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B43ED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DCBAD1" w14:textId="5329393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47C7F11" w14:textId="77777777" w:rsidTr="00831791">
        <w:tc>
          <w:tcPr>
            <w:tcW w:w="1134" w:type="dxa"/>
            <w:shd w:val="clear" w:color="auto" w:fill="F2F2F2"/>
            <w:vAlign w:val="center"/>
          </w:tcPr>
          <w:p w14:paraId="57BC3F6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BDA7677" w14:textId="79BE208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8087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6FF97B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66BEAE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520365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FD1F3A2" w14:textId="4E2B403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3D3CE3D" w14:textId="77777777" w:rsidTr="00831791">
        <w:tc>
          <w:tcPr>
            <w:tcW w:w="1134" w:type="dxa"/>
            <w:shd w:val="clear" w:color="auto" w:fill="auto"/>
            <w:vAlign w:val="center"/>
          </w:tcPr>
          <w:p w14:paraId="17239AB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F2919B" w14:textId="52184E9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8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C8B33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8FF88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3E520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DE6BA1" w14:textId="3ABD9C10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357B46B" w14:textId="77777777" w:rsidTr="00831791">
        <w:tc>
          <w:tcPr>
            <w:tcW w:w="1134" w:type="dxa"/>
            <w:shd w:val="clear" w:color="auto" w:fill="F2F2F2"/>
            <w:vAlign w:val="center"/>
          </w:tcPr>
          <w:p w14:paraId="0F9BD05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793FC02" w14:textId="5CB3C80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817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337BC3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C3D05A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C0F299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7CBC6ABC" w14:textId="07732F3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EFADB23" w14:textId="77777777" w:rsidTr="00831791">
        <w:tc>
          <w:tcPr>
            <w:tcW w:w="1134" w:type="dxa"/>
            <w:shd w:val="clear" w:color="auto" w:fill="auto"/>
            <w:vAlign w:val="center"/>
          </w:tcPr>
          <w:p w14:paraId="36B14C1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C17C7A" w14:textId="4C752F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8062817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D137E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DHF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5A5BC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7ED5D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DEE4C3" w14:textId="1EAF342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OYWthbm88L0F1dGhvcj48WWVhcj4yMDE3PC9ZZWFyPjxS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FC6598B" w14:textId="77777777" w:rsidTr="00831791">
        <w:tc>
          <w:tcPr>
            <w:tcW w:w="1134" w:type="dxa"/>
            <w:shd w:val="clear" w:color="auto" w:fill="auto"/>
            <w:vAlign w:val="center"/>
          </w:tcPr>
          <w:p w14:paraId="09146AF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59467F" w14:textId="20067CA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91257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F2672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KCNA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6B338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</w:t>
            </w:r>
          </w:p>
          <w:p w14:paraId="5FA4BA60" w14:textId="4514EFD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(I&gt;V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8EEA2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B924D1" w14:textId="246939A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Bhalla&lt;/Author&gt;&lt;Year&gt;2004&lt;/Year&gt;&lt;RecNum&gt;54&lt;/RecNum&gt;&lt;DisplayText&gt;(27)&lt;/DisplayText&gt;&lt;record&gt;&lt;rec-number&gt;54&lt;/rec-number&gt;&lt;foreign-keys&gt;&lt;key app="EN" db-id="srv25e9xtea9vqe55vfvv9xex9rdsdeattxv" timestamp="1565721212"&gt;54&lt;/key&gt;&lt;/foreign-keys&gt;&lt;ref-type name="Journal Article"&gt;17&lt;/ref-type&gt;&lt;contributors&gt;&lt;authors&gt;&lt;author&gt;Bhalla, T.&lt;/author&gt;&lt;author&gt;Rosenthal, J. J.&lt;/author&gt;&lt;author&gt;Holmgren, M.&lt;/author&gt;&lt;author&gt;Reenan, R.&lt;/author&gt;&lt;/authors&gt;&lt;/contributors&gt;&lt;auth-address&gt;Department of Genetics and Developmental Biology, University of Connecticut Health Center, Farmington, Connecticut 06030, USA.&lt;/auth-address&gt;&lt;titles&gt;&lt;title&gt;Control of human potassium channel inactivation by editing of a small mRNA hairpin&lt;/title&gt;&lt;secondary-title&gt;Nat Struct Mol Biol&lt;/secondary-title&gt;&lt;/titles&gt;&lt;periodical&gt;&lt;full-title&gt;Nat Struct Mol Biol&lt;/full-title&gt;&lt;/periodical&gt;&lt;pages&gt;950-6&lt;/pages&gt;&lt;volume&gt;11&lt;/volume&gt;&lt;number&gt;10&lt;/number&gt;&lt;edition&gt;2004/09/14&lt;/edition&gt;&lt;keywords&gt;&lt;keyword&gt;Amino Acid Sequence&lt;/keyword&gt;&lt;keyword&gt;Animals&lt;/keyword&gt;&lt;keyword&gt;Drosophila melanogaster&lt;/keyword&gt;&lt;keyword&gt;Humans&lt;/keyword&gt;&lt;keyword&gt;Kv1.1 Potassium Channel&lt;/keyword&gt;&lt;keyword&gt;Molecular Sequence Data&lt;/keyword&gt;&lt;keyword&gt;Potassium Channels/chemistry/*metabolism&lt;/keyword&gt;&lt;keyword&gt;*Potassium Channels, Voltage-Gated&lt;/keyword&gt;&lt;keyword&gt;*RNA Editing&lt;/keyword&gt;&lt;keyword&gt;RNA, Messenger/*genetics&lt;/keyword&gt;&lt;keyword&gt;Sequence Homology, Amino Acid&lt;/keyword&gt;&lt;/keywords&gt;&lt;dates&gt;&lt;year&gt;2004&lt;/year&gt;&lt;pub-dates&gt;&lt;date&gt;Oct&lt;/date&gt;&lt;/pub-dates&gt;&lt;/dates&gt;&lt;isbn&gt;1545-9993 (Print)&amp;#xD;1545-9985&lt;/isbn&gt;&lt;accession-num&gt;15361858&lt;/accession-num&gt;&lt;urls&gt;&lt;/urls&gt;&lt;electronic-resource-num&gt;10.1038/nsmb825&lt;/electronic-resource-num&gt;&lt;remote-database-provider&gt;NLM&lt;/remote-database-provider&gt;&lt;language&gt;eng&lt;/language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4108E20F" w14:textId="77777777" w:rsidTr="00831791">
        <w:tc>
          <w:tcPr>
            <w:tcW w:w="1134" w:type="dxa"/>
            <w:shd w:val="clear" w:color="auto" w:fill="F2F2F2"/>
            <w:vAlign w:val="center"/>
          </w:tcPr>
          <w:p w14:paraId="1765E777" w14:textId="4C8BE301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</w:t>
            </w:r>
            <w:bookmarkStart w:id="6" w:name="OLE_LINK113"/>
            <w:r w:rsidRPr="00EB0EDF">
              <w:rPr>
                <w:rFonts w:ascii="Times New Roman" w:hAnsi="Times New Roman"/>
                <w:sz w:val="16"/>
                <w:szCs w:val="20"/>
              </w:rPr>
              <w:t>12</w:t>
            </w:r>
            <w:bookmarkEnd w:id="6"/>
          </w:p>
        </w:tc>
        <w:tc>
          <w:tcPr>
            <w:tcW w:w="1276" w:type="dxa"/>
            <w:shd w:val="clear" w:color="auto" w:fill="F2F2F2"/>
            <w:vAlign w:val="center"/>
          </w:tcPr>
          <w:p w14:paraId="3B6D7C06" w14:textId="138AD86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695195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23BCA1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TPN6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AC3F0D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anging splicing pattern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49FBACA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71AFA80" w14:textId="483FFB2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CZWdoaW5pPC9BdXRob3I+PFllYXI+MjAwMDwvWWVhcj48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CZWdoaW5pPC9BdXRob3I+PFllYXI+MjAwMDwvWWVhcj48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8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8D9829F" w14:textId="77777777" w:rsidTr="00831791">
        <w:tc>
          <w:tcPr>
            <w:tcW w:w="1134" w:type="dxa"/>
            <w:shd w:val="clear" w:color="auto" w:fill="auto"/>
            <w:vAlign w:val="center"/>
          </w:tcPr>
          <w:p w14:paraId="0CD51FF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37D0EB" w14:textId="0EFDFA8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5747084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56BC2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GLI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7E37B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R&gt;G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2CE6E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 1&amp;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A35AA6" w14:textId="6CEBF41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aGltb2thd2E8L0F1dGhvcj48WWVhcj4yMDEzPC9ZZWFy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TaGltb2thd2E8L0F1dGhvcj48WWVhcj4yMDEzPC9ZZWFy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29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0D18DCAE" w14:textId="77777777" w:rsidTr="00831791">
        <w:tc>
          <w:tcPr>
            <w:tcW w:w="1134" w:type="dxa"/>
            <w:shd w:val="clear" w:color="auto" w:fill="F2F2F2"/>
            <w:vAlign w:val="center"/>
          </w:tcPr>
          <w:p w14:paraId="0B74F26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083BDFF" w14:textId="4791C1F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6884322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91CA70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MDM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B412EC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EAD7E8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0DD191B" w14:textId="3E631AA1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Zhang&lt;/Author&gt;&lt;Year&gt;2016&lt;/Year&gt;&lt;RecNum&gt;22&lt;/RecNum&gt;&lt;DisplayText&gt;(30)&lt;/DisplayText&gt;&lt;record&gt;&lt;rec-number&gt;22&lt;/rec-number&gt;&lt;foreign-keys&gt;&lt;key app="EN" db-id="srv25e9xtea9vqe55vfvv9xex9rdsdeattxv" timestamp="1565667660"&gt;22&lt;/key&gt;&lt;key app="ENWeb" db-id=""&gt;0&lt;/key&gt;&lt;/foreign-keys&gt;&lt;ref-type name="Journal Article"&gt;17&lt;/ref-type&gt;&lt;contributors&gt;&lt;authors&gt;&lt;author&gt;Zhang, L.&lt;/author&gt;&lt;author&gt;Yang, C. S.&lt;/author&gt;&lt;author&gt;Varelas, X.&lt;/author&gt;&lt;author&gt;Monti, S.&lt;/author&gt;&lt;/authors&gt;&lt;/contributors&gt;&lt;auth-address&gt;Computational Biomedicine, Boston University School of Medicine, Boston, 02118, MA, US.&amp;#xD;Department of Biochemistry, Boston University School of Medicine, Boston, 02118, MA, US.&lt;/auth-address&gt;&lt;titles&gt;&lt;title&gt;Altered RNA editing in 3&amp;apos; UTR perturbs microRNA-mediated regulation of oncogenes and tumor-suppressors&lt;/title&gt;&lt;secondary-title&gt;Sci Rep&lt;/secondary-title&gt;&lt;/titles&gt;&lt;periodical&gt;&lt;full-title&gt;Sci Rep&lt;/full-title&gt;&lt;/periodical&gt;&lt;pages&gt;23226&lt;/pages&gt;&lt;volume&gt;6&lt;/volume&gt;&lt;edition&gt;2016/03/17&lt;/edition&gt;&lt;keywords&gt;&lt;keyword&gt;*3&amp;apos; Untranslated Regions&lt;/keyword&gt;&lt;keyword&gt;Base Sequence&lt;/keyword&gt;&lt;keyword&gt;Binding Sites&lt;/keyword&gt;&lt;keyword&gt;Cell Line, Tumor&lt;/keyword&gt;&lt;keyword&gt;*Gene Expression Regulation, Neoplastic&lt;/keyword&gt;&lt;keyword&gt;Humans&lt;/keyword&gt;&lt;keyword&gt;MicroRNAs/*physiology&lt;/keyword&gt;&lt;keyword&gt;Oncogenes&lt;/keyword&gt;&lt;keyword&gt;Proto-Oncogene Proteins c-mdm2/genetics/metabolism&lt;/keyword&gt;&lt;keyword&gt;*RNA Editing&lt;/keyword&gt;&lt;keyword&gt;RNA Interference&lt;/keyword&gt;&lt;keyword&gt;Sequence Analysis, RNA&lt;/keyword&gt;&lt;keyword&gt;Tumor Suppressor Proteins/*genetics/metabolism&lt;/keyword&gt;&lt;/keywords&gt;&lt;dates&gt;&lt;year&gt;2016&lt;/year&gt;&lt;pub-dates&gt;&lt;date&gt;Mar 16&lt;/date&gt;&lt;/pub-dates&gt;&lt;/dates&gt;&lt;isbn&gt;2045-2322 (Electronic)&amp;#xD;2045-2322 (Linking)&lt;/isbn&gt;&lt;accession-num&gt;26980570&lt;/accession-num&gt;&lt;urls&gt;&lt;related-urls&gt;&lt;url&gt;https://www.ncbi.nlm.nih.gov/pubmed/26980570&lt;/url&gt;&lt;/related-urls&gt;&lt;/urls&gt;&lt;custom2&gt;PMC4793219&lt;/custom2&gt;&lt;electronic-resource-num&gt;10.1038/srep23226&lt;/electronic-resource-num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0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AED0F0E" w14:textId="77777777" w:rsidTr="00831791">
        <w:tc>
          <w:tcPr>
            <w:tcW w:w="1134" w:type="dxa"/>
            <w:shd w:val="clear" w:color="auto" w:fill="auto"/>
            <w:vAlign w:val="center"/>
          </w:tcPr>
          <w:p w14:paraId="0DD6B7B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5272F3" w14:textId="274D5D2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bookmarkStart w:id="7" w:name="OLE_LINK144"/>
            <w:r w:rsidRPr="00EB0EDF">
              <w:rPr>
                <w:rFonts w:ascii="Times New Roman" w:hAnsi="Times New Roman"/>
                <w:sz w:val="16"/>
                <w:szCs w:val="20"/>
              </w:rPr>
              <w:t>68843227</w:t>
            </w:r>
            <w:bookmarkEnd w:id="7"/>
          </w:p>
        </w:tc>
        <w:tc>
          <w:tcPr>
            <w:tcW w:w="1559" w:type="dxa"/>
            <w:shd w:val="clear" w:color="auto" w:fill="auto"/>
            <w:vAlign w:val="center"/>
          </w:tcPr>
          <w:p w14:paraId="53107FB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MDM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0136A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99699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73F0E2" w14:textId="0907CBA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Zhang&lt;/Author&gt;&lt;Year&gt;2016&lt;/Year&gt;&lt;RecNum&gt;22&lt;/RecNum&gt;&lt;DisplayText&gt;(30)&lt;/DisplayText&gt;&lt;record&gt;&lt;rec-number&gt;22&lt;/rec-number&gt;&lt;foreign-keys&gt;&lt;key app="EN" db-id="srv25e9xtea9vqe55vfvv9xex9rdsdeattxv" timestamp="1565667660"&gt;22&lt;/key&gt;&lt;key app="ENWeb" db-id=""&gt;0&lt;/key&gt;&lt;/foreign-keys&gt;&lt;ref-type name="Journal Article"&gt;17&lt;/ref-type&gt;&lt;contributors&gt;&lt;authors&gt;&lt;author&gt;Zhang, L.&lt;/author&gt;&lt;author&gt;Yang, C. S.&lt;/author&gt;&lt;author&gt;Varelas, X.&lt;/author&gt;&lt;author&gt;Monti, S.&lt;/author&gt;&lt;/authors&gt;&lt;/contributors&gt;&lt;auth-address&gt;Computational Biomedicine, Boston University School of Medicine, Boston, 02118, MA, US.&amp;#xD;Department of Biochemistry, Boston University School of Medicine, Boston, 02118, MA, US.&lt;/auth-address&gt;&lt;titles&gt;&lt;title&gt;Altered RNA editing in 3&amp;apos; UTR perturbs microRNA-mediated regulation of oncogenes and tumor-suppressors&lt;/title&gt;&lt;secondary-title&gt;Sci Rep&lt;/secondary-title&gt;&lt;/titles&gt;&lt;periodical&gt;&lt;full-title&gt;Sci Rep&lt;/full-title&gt;&lt;/periodical&gt;&lt;pages&gt;23226&lt;/pages&gt;&lt;volume&gt;6&lt;/volume&gt;&lt;edition&gt;2016/03/17&lt;/edition&gt;&lt;keywords&gt;&lt;keyword&gt;*3&amp;apos; Untranslated Regions&lt;/keyword&gt;&lt;keyword&gt;Base Sequence&lt;/keyword&gt;&lt;keyword&gt;Binding Sites&lt;/keyword&gt;&lt;keyword&gt;Cell Line, Tumor&lt;/keyword&gt;&lt;keyword&gt;*Gene Expression Regulation, Neoplastic&lt;/keyword&gt;&lt;keyword&gt;Humans&lt;/keyword&gt;&lt;keyword&gt;MicroRNAs/*physiology&lt;/keyword&gt;&lt;keyword&gt;Oncogenes&lt;/keyword&gt;&lt;keyword&gt;Proto-Oncogene Proteins c-mdm2/genetics/metabolism&lt;/keyword&gt;&lt;keyword&gt;*RNA Editing&lt;/keyword&gt;&lt;keyword&gt;RNA Interference&lt;/keyword&gt;&lt;keyword&gt;Sequence Analysis, RNA&lt;/keyword&gt;&lt;keyword&gt;Tumor Suppressor Proteins/*genetics/metabolism&lt;/keyword&gt;&lt;/keywords&gt;&lt;dates&gt;&lt;year&gt;2016&lt;/year&gt;&lt;pub-dates&gt;&lt;date&gt;Mar 16&lt;/date&gt;&lt;/pub-dates&gt;&lt;/dates&gt;&lt;isbn&gt;2045-2322 (Electronic)&amp;#xD;2045-2322 (Linking)&lt;/isbn&gt;&lt;accession-num&gt;26980570&lt;/accession-num&gt;&lt;urls&gt;&lt;related-urls&gt;&lt;url&gt;https://www.ncbi.nlm.nih.gov/pubmed/26980570&lt;/url&gt;&lt;/related-urls&gt;&lt;/urls&gt;&lt;custom2&gt;PMC4793219&lt;/custom2&gt;&lt;electronic-resource-num&gt;10.1038/srep23226&lt;/electronic-resource-num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0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57DED31" w14:textId="77777777" w:rsidTr="00831791">
        <w:tc>
          <w:tcPr>
            <w:tcW w:w="1134" w:type="dxa"/>
            <w:shd w:val="clear" w:color="auto" w:fill="F2F2F2"/>
            <w:vAlign w:val="center"/>
          </w:tcPr>
          <w:p w14:paraId="636756C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2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E7960E6" w14:textId="2D55E5C3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bookmarkStart w:id="8" w:name="OLE_LINK145"/>
            <w:bookmarkStart w:id="9" w:name="OLE_LINK146"/>
            <w:r w:rsidRPr="00EB0EDF">
              <w:rPr>
                <w:rFonts w:ascii="Times New Roman" w:hAnsi="Times New Roman"/>
                <w:sz w:val="16"/>
                <w:szCs w:val="20"/>
              </w:rPr>
              <w:t>68843230</w:t>
            </w:r>
            <w:bookmarkEnd w:id="8"/>
            <w:bookmarkEnd w:id="9"/>
          </w:p>
        </w:tc>
        <w:tc>
          <w:tcPr>
            <w:tcW w:w="1559" w:type="dxa"/>
            <w:shd w:val="clear" w:color="auto" w:fill="F2F2F2"/>
            <w:vAlign w:val="center"/>
          </w:tcPr>
          <w:p w14:paraId="6186FF0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MDM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2F3184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2F6EFA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6549251" w14:textId="6AF240D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Zhang&lt;/Author&gt;&lt;Year&gt;2016&lt;/Year&gt;&lt;RecNum&gt;22&lt;/RecNum&gt;&lt;DisplayText&gt;(30)&lt;/DisplayText&gt;&lt;record&gt;&lt;rec-number&gt;22&lt;/rec-number&gt;&lt;foreign-keys&gt;&lt;key app="EN" db-id="srv25e9xtea9vqe55vfvv9xex9rdsdeattxv" timestamp="1565667660"&gt;22&lt;/key&gt;&lt;key app="ENWeb" db-id=""&gt;0&lt;/key&gt;&lt;/foreign-keys&gt;&lt;ref-type name="Journal Article"&gt;17&lt;/ref-type&gt;&lt;contributors&gt;&lt;authors&gt;&lt;author&gt;Zhang, L.&lt;/author&gt;&lt;author&gt;Yang, C. S.&lt;/author&gt;&lt;author&gt;Varelas, X.&lt;/author&gt;&lt;author&gt;Monti, S.&lt;/author&gt;&lt;/authors&gt;&lt;/contributors&gt;&lt;auth-address&gt;Computational Biomedicine, Boston University School of Medicine, Boston, 02118, MA, US.&amp;#xD;Department of Biochemistry, Boston University School of Medicine, Boston, 02118, MA, US.&lt;/auth-address&gt;&lt;titles&gt;&lt;title&gt;Altered RNA editing in 3&amp;apos; UTR perturbs microRNA-mediated regulation of oncogenes and tumor-suppressors&lt;/title&gt;&lt;secondary-title&gt;Sci Rep&lt;/secondary-title&gt;&lt;/titles&gt;&lt;periodical&gt;&lt;full-title&gt;Sci Rep&lt;/full-title&gt;&lt;/periodical&gt;&lt;pages&gt;23226&lt;/pages&gt;&lt;volume&gt;6&lt;/volume&gt;&lt;edition&gt;2016/03/17&lt;/edition&gt;&lt;keywords&gt;&lt;keyword&gt;*3&amp;apos; Untranslated Regions&lt;/keyword&gt;&lt;keyword&gt;Base Sequence&lt;/keyword&gt;&lt;keyword&gt;Binding Sites&lt;/keyword&gt;&lt;keyword&gt;Cell Line, Tumor&lt;/keyword&gt;&lt;keyword&gt;*Gene Expression Regulation, Neoplastic&lt;/keyword&gt;&lt;keyword&gt;Humans&lt;/keyword&gt;&lt;keyword&gt;MicroRNAs/*physiology&lt;/keyword&gt;&lt;keyword&gt;Oncogenes&lt;/keyword&gt;&lt;keyword&gt;Proto-Oncogene Proteins c-mdm2/genetics/metabolism&lt;/keyword&gt;&lt;keyword&gt;*RNA Editing&lt;/keyword&gt;&lt;keyword&gt;RNA Interference&lt;/keyword&gt;&lt;keyword&gt;Sequence Analysis, RNA&lt;/keyword&gt;&lt;keyword&gt;Tumor Suppressor Proteins/*genetics/metabolism&lt;/keyword&gt;&lt;/keywords&gt;&lt;dates&gt;&lt;year&gt;2016&lt;/year&gt;&lt;pub-dates&gt;&lt;date&gt;Mar 16&lt;/date&gt;&lt;/pub-dates&gt;&lt;/dates&gt;&lt;isbn&gt;2045-2322 (Electronic)&amp;#xD;2045-2322 (Linking)&lt;/isbn&gt;&lt;accession-num&gt;26980570&lt;/accession-num&gt;&lt;urls&gt;&lt;related-urls&gt;&lt;url&gt;https://www.ncbi.nlm.nih.gov/pubmed/26980570&lt;/url&gt;&lt;/related-urls&gt;&lt;/urls&gt;&lt;custom2&gt;PMC4793219&lt;/custom2&gt;&lt;electronic-resource-num&gt;10.1038/srep23226&lt;/electronic-resource-num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0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7E35B0BE" w14:textId="77777777" w:rsidTr="00831791">
        <w:tc>
          <w:tcPr>
            <w:tcW w:w="1134" w:type="dxa"/>
            <w:shd w:val="clear" w:color="auto" w:fill="auto"/>
            <w:vAlign w:val="center"/>
          </w:tcPr>
          <w:p w14:paraId="1B013A6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298351" w14:textId="124A622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6884377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9F795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MDM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FFD4C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3’ UTR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93AB8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27C822" w14:textId="3A2A76B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KaWFuZzwvQXV0aG9yPjxZZWFyPjIwMTk8L1llYXI+PFJl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KaWFuZzwvQXV0aG9yPjxZZWFyPjIwMTk8L1llYXI+PFJl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8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78735B9F" w14:textId="77777777" w:rsidTr="00831791">
        <w:tc>
          <w:tcPr>
            <w:tcW w:w="1134" w:type="dxa"/>
            <w:shd w:val="clear" w:color="auto" w:fill="F2F2F2"/>
            <w:vAlign w:val="center"/>
          </w:tcPr>
          <w:p w14:paraId="15CE476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3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2596AC10" w14:textId="2C07C1F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551623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053B3A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OG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61F352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</w:t>
            </w:r>
          </w:p>
          <w:p w14:paraId="3647EBB2" w14:textId="4F421AB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(I&gt;V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0029D82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056AE8E" w14:textId="2E4E3F4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14C4AE1" w14:textId="77777777" w:rsidTr="00831791">
        <w:trPr>
          <w:trHeight w:val="517"/>
        </w:trPr>
        <w:tc>
          <w:tcPr>
            <w:tcW w:w="1134" w:type="dxa"/>
            <w:shd w:val="clear" w:color="auto" w:fill="auto"/>
            <w:vAlign w:val="center"/>
          </w:tcPr>
          <w:p w14:paraId="7C8EC96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D1BBA8" w14:textId="438108C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010407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18CEE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376a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C680F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miRNA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4D24D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8A5785" w14:textId="74F26BD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91ZGh1cnk8L0F1dGhvcj48WWVhcj4yMDEyPC9ZZWFy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DaG91ZGh1cnk8L0F1dGhvcj48WWVhcj4yMDEyPC9ZZWFy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1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A97A3F9" w14:textId="77777777" w:rsidTr="00831791">
        <w:trPr>
          <w:trHeight w:val="517"/>
        </w:trPr>
        <w:tc>
          <w:tcPr>
            <w:tcW w:w="1134" w:type="dxa"/>
            <w:shd w:val="clear" w:color="auto" w:fill="auto"/>
            <w:vAlign w:val="center"/>
          </w:tcPr>
          <w:p w14:paraId="76E1711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BCEAB5" w14:textId="14447B72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010459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84E9C4" w14:textId="5F468D34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3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08A6A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miRNA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EEDD3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AA554F" w14:textId="08975FC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BbmFkb248L0F1dGhvcj48WWVhcj4yMDE2PC9ZZWFyPjxS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BbmFkb248L0F1dGhvcj48WWVhcj4yMDE2PC9ZZWFyPjxS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2-3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4E58DECF" w14:textId="77777777" w:rsidTr="00831791">
        <w:trPr>
          <w:trHeight w:val="517"/>
        </w:trPr>
        <w:tc>
          <w:tcPr>
            <w:tcW w:w="1134" w:type="dxa"/>
            <w:shd w:val="clear" w:color="auto" w:fill="auto"/>
            <w:vAlign w:val="center"/>
          </w:tcPr>
          <w:p w14:paraId="467A4CF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E87554" w14:textId="1D3043EB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010459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E9F52D" w14:textId="1C4FA02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3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6F9B2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miRNA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9F54B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8304B8" w14:textId="0F81BEC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BbmFkb248L0F1dGhvcj48WWVhcj4yMDE2PC9ZZWFyPjxS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BbmFkb248L0F1dGhvcj48WWVhcj4yMDE2PC9ZZWFyPjxS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2-3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E88B9AF" w14:textId="77777777" w:rsidTr="00831791">
        <w:trPr>
          <w:trHeight w:val="517"/>
        </w:trPr>
        <w:tc>
          <w:tcPr>
            <w:tcW w:w="1134" w:type="dxa"/>
            <w:shd w:val="clear" w:color="auto" w:fill="auto"/>
            <w:vAlign w:val="center"/>
          </w:tcPr>
          <w:p w14:paraId="42688E7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lastRenderedPageBreak/>
              <w:t>Chr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2ED203" w14:textId="23679F9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010220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3B81F3" w14:textId="0F8E4B2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as-mir-37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F51E5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miRNA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99F25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F3657A" w14:textId="0D0025E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YdTwvQXV0aG9yPjxZZWFyPjIwMTk8L1llYXI+PFJlY051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YdTwvQXV0aG9yPjxZZWFyPjIwMTk8L1llYXI+PFJlY051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4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9017CEA" w14:textId="77777777" w:rsidTr="00831791">
        <w:tc>
          <w:tcPr>
            <w:tcW w:w="1134" w:type="dxa"/>
            <w:shd w:val="clear" w:color="auto" w:fill="F2F2F2"/>
            <w:vAlign w:val="center"/>
          </w:tcPr>
          <w:p w14:paraId="1E48498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5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639FA3D" w14:textId="25B54C11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7535374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941DE7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EIL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F0028B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K&gt;R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0426B1C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B7EC2BC" w14:textId="1D82E0F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Yeo&lt;/Author&gt;&lt;Year&gt;2010&lt;/Year&gt;&lt;RecNum&gt;39&lt;/RecNum&gt;&lt;DisplayText&gt;(35)&lt;/DisplayText&gt;&lt;record&gt;&lt;rec-number&gt;39&lt;/rec-number&gt;&lt;foreign-keys&gt;&lt;key app="EN" db-id="p0p5xxtegxa0pueaa0fpwp2ird9frtxptvt9" timestamp="1599061996"&gt;39&lt;/key&gt;&lt;/foreign-keys&gt;&lt;ref-type name="Journal Article"&gt;17&lt;/ref-type&gt;&lt;contributors&gt;&lt;authors&gt;&lt;author&gt;Yeo, J.&lt;/author&gt;&lt;author&gt;Goodman, R. A.&lt;/author&gt;&lt;author&gt;Schirle, N. T.&lt;/author&gt;&lt;author&gt;David, S. S.&lt;/author&gt;&lt;author&gt;Beal, P. A.&lt;/author&gt;&lt;/authors&gt;&lt;/contributors&gt;&lt;auth-address&gt;Department of Chemistry, University of California, One Shields Avenue, Davis, CA 95616, USA.&lt;/auth-address&gt;&lt;titles&gt;&lt;title&gt;RNA editing changes the lesion specificity for the DNA repair enzyme NEIL1&lt;/title&gt;&lt;secondary-title&gt;Proc Natl Acad Sci U S A&lt;/secondary-title&gt;&lt;/titles&gt;&lt;periodical&gt;&lt;full-title&gt;Proc Natl Acad Sci U S A&lt;/full-title&gt;&lt;/periodical&gt;&lt;pages&gt;20715-9&lt;/pages&gt;&lt;volume&gt;107&lt;/volume&gt;&lt;number&gt;48&lt;/number&gt;&lt;edition&gt;2010/11/12&lt;/edition&gt;&lt;keywords&gt;&lt;keyword&gt;Amino Acid Sequence&lt;/keyword&gt;&lt;keyword&gt;Amino Acid Substitution/genetics&lt;/keyword&gt;&lt;keyword&gt;Base Sequence&lt;/keyword&gt;&lt;keyword&gt;Cell Line, Tumor&lt;/keyword&gt;&lt;keyword&gt;DNA Damage/*genetics&lt;/keyword&gt;&lt;keyword&gt;DNA Glycosylases/chemistry/*metabolism&lt;/keyword&gt;&lt;keyword&gt;DNA Repair Enzymes/chemistry/*metabolism&lt;/keyword&gt;&lt;keyword&gt;Humans&lt;/keyword&gt;&lt;keyword&gt;Interferon-alpha/pharmacology&lt;/keyword&gt;&lt;keyword&gt;Kinetics&lt;/keyword&gt;&lt;keyword&gt;Molecular Sequence Data&lt;/keyword&gt;&lt;keyword&gt;Mutation/genetics&lt;/keyword&gt;&lt;keyword&gt;Nucleic Acid Conformation/drug effects&lt;/keyword&gt;&lt;keyword&gt;RNA Editing/drug effects/*genetics&lt;/keyword&gt;&lt;keyword&gt;RNA Precursors/chemistry/genetics/metabolism&lt;/keyword&gt;&lt;keyword&gt;Substrate Specificity/drug effects&lt;/keyword&gt;&lt;/keywords&gt;&lt;dates&gt;&lt;year&gt;2010&lt;/year&gt;&lt;pub-dates&gt;&lt;date&gt;Nov 30&lt;/date&gt;&lt;/pub-dates&gt;&lt;/dates&gt;&lt;isbn&gt;0027-8424&lt;/isbn&gt;&lt;accession-num&gt;21068368&lt;/accession-num&gt;&lt;urls&gt;&lt;/urls&gt;&lt;custom2&gt;PMC2996456&lt;/custom2&gt;&lt;electronic-resource-num&gt;10.1073/pnas.1009231107&lt;/electronic-resource-num&gt;&lt;remote-database-provider&gt;NLM&lt;/remote-database-provider&gt;&lt;language&gt;eng&lt;/language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5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41EAE9E1" w14:textId="77777777" w:rsidTr="00831791">
        <w:tc>
          <w:tcPr>
            <w:tcW w:w="1134" w:type="dxa"/>
            <w:shd w:val="clear" w:color="auto" w:fill="auto"/>
            <w:vAlign w:val="center"/>
          </w:tcPr>
          <w:p w14:paraId="3921F5F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E5360E" w14:textId="5E58867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23180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579B9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STAT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F7D36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anging splicing patter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760C6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C7CC07" w14:textId="1EE74FB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Goldberg&lt;/Author&gt;&lt;Year&gt;2017&lt;/Year&gt;&lt;RecNum&gt;40&lt;/RecNum&gt;&lt;DisplayText&gt;(36)&lt;/DisplayText&gt;&lt;record&gt;&lt;rec-number&gt;40&lt;/rec-number&gt;&lt;foreign-keys&gt;&lt;key app="EN" db-id="p0p5xxtegxa0pueaa0fpwp2ird9frtxptvt9" timestamp="1599061996"&gt;40&lt;/key&gt;&lt;/foreign-keys&gt;&lt;ref-type name="Journal Article"&gt;17&lt;/ref-type&gt;&lt;contributors&gt;&lt;authors&gt;&lt;author&gt;Goldberg, L.&lt;/author&gt;&lt;author&gt;Abutbul-Amitai, M.&lt;/author&gt;&lt;author&gt;Paret, G.&lt;/author&gt;&lt;author&gt;Nevo-Caspi, Y.&lt;/author&gt;&lt;/authors&gt;&lt;/contributors&gt;&lt;auth-address&gt;Sheba Med Ctr, Safra Childrens Hosp, Dept Pediat Crit Care Med, IL-5262100 Tel Hashomer, Israel&amp;#xD;Tel Aviv Univ, Sackler Sch Med, Tel Aviv, Israel&lt;/auth-address&gt;&lt;titles&gt;&lt;title&gt;Alternative Splicing of STAT3 Is Affected by RNA Editing&lt;/title&gt;&lt;secondary-title&gt;DNA and Cell Biology&lt;/secondary-title&gt;&lt;alt-title&gt;DNA Cell Biol&lt;/alt-title&gt;&lt;/titles&gt;&lt;periodical&gt;&lt;full-title&gt;DNA and Cell Biology&lt;/full-title&gt;&lt;abbr-1&gt;DNA Cell Biol&lt;/abbr-1&gt;&lt;/periodical&gt;&lt;alt-periodical&gt;&lt;full-title&gt;DNA and Cell Biology&lt;/full-title&gt;&lt;abbr-1&gt;DNA Cell Biol&lt;/abbr-1&gt;&lt;/alt-periodical&gt;&lt;pages&gt;367-376&lt;/pages&gt;&lt;volume&gt;36&lt;/volume&gt;&lt;number&gt;5&lt;/number&gt;&lt;keywords&gt;&lt;keyword&gt;stat3&lt;/keyword&gt;&lt;keyword&gt;a-to-i rna editing&lt;/keyword&gt;&lt;keyword&gt;alu elements&lt;/keyword&gt;&lt;keyword&gt;alternative splicing&lt;/keyword&gt;&lt;keyword&gt;adar enzyme&lt;/keyword&gt;&lt;keyword&gt;gene-expression&lt;/keyword&gt;&lt;keyword&gt;caenorhabditis-elegans&lt;/keyword&gt;&lt;keyword&gt;signal transducer&lt;/keyword&gt;&lt;keyword&gt;nuclear retention&lt;/keyword&gt;&lt;keyword&gt;messenger-rna&lt;/keyword&gt;&lt;keyword&gt;cells&lt;/keyword&gt;&lt;keyword&gt;cancer&lt;/keyword&gt;&lt;keyword&gt;exons&lt;/keyword&gt;&lt;keyword&gt;beta&lt;/keyword&gt;&lt;keyword&gt;phosphorylation&lt;/keyword&gt;&lt;/keywords&gt;&lt;dates&gt;&lt;year&gt;2017&lt;/year&gt;&lt;pub-dates&gt;&lt;date&gt;May&lt;/date&gt;&lt;/pub-dates&gt;&lt;/dates&gt;&lt;isbn&gt;1044-5498&lt;/isbn&gt;&lt;accession-num&gt;WOS:000400645700005&lt;/accession-num&gt;&lt;urls&gt;&lt;related-urls&gt;&lt;url&gt;&amp;lt;Go to ISI&amp;gt;://WOS:000400645700005&lt;/url&gt;&lt;/related-urls&gt;&lt;/urls&gt;&lt;electronic-resource-num&gt;10.1089/dna.2016.3575&lt;/electronic-resource-num&gt;&lt;language&gt;English&lt;/language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6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5A7BBA88" w14:textId="77777777" w:rsidTr="00831791">
        <w:tc>
          <w:tcPr>
            <w:tcW w:w="1134" w:type="dxa"/>
            <w:shd w:val="clear" w:color="auto" w:fill="F2F2F2"/>
            <w:vAlign w:val="center"/>
          </w:tcPr>
          <w:p w14:paraId="6C1B459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D488392" w14:textId="1227915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231806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1EC655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STAT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4F954D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anging splicing pattern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C395EF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FFD7B9B" w14:textId="2F3E42B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Goldberg&lt;/Author&gt;&lt;Year&gt;2017&lt;/Year&gt;&lt;RecNum&gt;40&lt;/RecNum&gt;&lt;DisplayText&gt;(36)&lt;/DisplayText&gt;&lt;record&gt;&lt;rec-number&gt;40&lt;/rec-number&gt;&lt;foreign-keys&gt;&lt;key app="EN" db-id="p0p5xxtegxa0pueaa0fpwp2ird9frtxptvt9" timestamp="1599061996"&gt;40&lt;/key&gt;&lt;/foreign-keys&gt;&lt;ref-type name="Journal Article"&gt;17&lt;/ref-type&gt;&lt;contributors&gt;&lt;authors&gt;&lt;author&gt;Goldberg, L.&lt;/author&gt;&lt;author&gt;Abutbul-Amitai, M.&lt;/author&gt;&lt;author&gt;Paret, G.&lt;/author&gt;&lt;author&gt;Nevo-Caspi, Y.&lt;/author&gt;&lt;/authors&gt;&lt;/contributors&gt;&lt;auth-address&gt;Sheba Med Ctr, Safra Childrens Hosp, Dept Pediat Crit Care Med, IL-5262100 Tel Hashomer, Israel&amp;#xD;Tel Aviv Univ, Sackler Sch Med, Tel Aviv, Israel&lt;/auth-address&gt;&lt;titles&gt;&lt;title&gt;Alternative Splicing of STAT3 Is Affected by RNA Editing&lt;/title&gt;&lt;secondary-title&gt;DNA and Cell Biology&lt;/secondary-title&gt;&lt;alt-title&gt;DNA Cell Biol&lt;/alt-title&gt;&lt;/titles&gt;&lt;periodical&gt;&lt;full-title&gt;DNA and Cell Biology&lt;/full-title&gt;&lt;abbr-1&gt;DNA Cell Biol&lt;/abbr-1&gt;&lt;/periodical&gt;&lt;alt-periodical&gt;&lt;full-title&gt;DNA and Cell Biology&lt;/full-title&gt;&lt;abbr-1&gt;DNA Cell Biol&lt;/abbr-1&gt;&lt;/alt-periodical&gt;&lt;pages&gt;367-376&lt;/pages&gt;&lt;volume&gt;36&lt;/volume&gt;&lt;number&gt;5&lt;/number&gt;&lt;keywords&gt;&lt;keyword&gt;stat3&lt;/keyword&gt;&lt;keyword&gt;a-to-i rna editing&lt;/keyword&gt;&lt;keyword&gt;alu elements&lt;/keyword&gt;&lt;keyword&gt;alternative splicing&lt;/keyword&gt;&lt;keyword&gt;adar enzyme&lt;/keyword&gt;&lt;keyword&gt;gene-expression&lt;/keyword&gt;&lt;keyword&gt;caenorhabditis-elegans&lt;/keyword&gt;&lt;keyword&gt;signal transducer&lt;/keyword&gt;&lt;keyword&gt;nuclear retention&lt;/keyword&gt;&lt;keyword&gt;messenger-rna&lt;/keyword&gt;&lt;keyword&gt;cells&lt;/keyword&gt;&lt;keyword&gt;cancer&lt;/keyword&gt;&lt;keyword&gt;exons&lt;/keyword&gt;&lt;keyword&gt;beta&lt;/keyword&gt;&lt;keyword&gt;phosphorylation&lt;/keyword&gt;&lt;/keywords&gt;&lt;dates&gt;&lt;year&gt;2017&lt;/year&gt;&lt;pub-dates&gt;&lt;date&gt;May&lt;/date&gt;&lt;/pub-dates&gt;&lt;/dates&gt;&lt;isbn&gt;1044-5498&lt;/isbn&gt;&lt;accession-num&gt;WOS:000400645700005&lt;/accession-num&gt;&lt;urls&gt;&lt;related-urls&gt;&lt;url&gt;&amp;lt;Go to ISI&amp;gt;://WOS:000400645700005&lt;/url&gt;&lt;/related-urls&gt;&lt;/urls&gt;&lt;electronic-resource-num&gt;10.1089/dna.2016.3575&lt;/electronic-resource-num&gt;&lt;language&gt;English&lt;/language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6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8453B5D" w14:textId="77777777" w:rsidTr="00831791">
        <w:tc>
          <w:tcPr>
            <w:tcW w:w="1134" w:type="dxa"/>
            <w:shd w:val="clear" w:color="auto" w:fill="auto"/>
            <w:vAlign w:val="center"/>
          </w:tcPr>
          <w:p w14:paraId="57AFC95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CC4249" w14:textId="15A554D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23180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17B40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STAT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622B4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anging splicing patter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2378F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E3A531" w14:textId="4732CBA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Goldberg&lt;/Author&gt;&lt;Year&gt;2017&lt;/Year&gt;&lt;RecNum&gt;40&lt;/RecNum&gt;&lt;DisplayText&gt;(36)&lt;/DisplayText&gt;&lt;record&gt;&lt;rec-number&gt;40&lt;/rec-number&gt;&lt;foreign-keys&gt;&lt;key app="EN" db-id="p0p5xxtegxa0pueaa0fpwp2ird9frtxptvt9" timestamp="1599061996"&gt;40&lt;/key&gt;&lt;/foreign-keys&gt;&lt;ref-type name="Journal Article"&gt;17&lt;/ref-type&gt;&lt;contributors&gt;&lt;authors&gt;&lt;author&gt;Goldberg, L.&lt;/author&gt;&lt;author&gt;Abutbul-Amitai, M.&lt;/author&gt;&lt;author&gt;Paret, G.&lt;/author&gt;&lt;author&gt;Nevo-Caspi, Y.&lt;/author&gt;&lt;/authors&gt;&lt;/contributors&gt;&lt;auth-address&gt;Sheba Med Ctr, Safra Childrens Hosp, Dept Pediat Crit Care Med, IL-5262100 Tel Hashomer, Israel&amp;#xD;Tel Aviv Univ, Sackler Sch Med, Tel Aviv, Israel&lt;/auth-address&gt;&lt;titles&gt;&lt;title&gt;Alternative Splicing of STAT3 Is Affected by RNA Editing&lt;/title&gt;&lt;secondary-title&gt;DNA and Cell Biology&lt;/secondary-title&gt;&lt;alt-title&gt;DNA Cell Biol&lt;/alt-title&gt;&lt;/titles&gt;&lt;periodical&gt;&lt;full-title&gt;DNA and Cell Biology&lt;/full-title&gt;&lt;abbr-1&gt;DNA Cell Biol&lt;/abbr-1&gt;&lt;/periodical&gt;&lt;alt-periodical&gt;&lt;full-title&gt;DNA and Cell Biology&lt;/full-title&gt;&lt;abbr-1&gt;DNA Cell Biol&lt;/abbr-1&gt;&lt;/alt-periodical&gt;&lt;pages&gt;367-376&lt;/pages&gt;&lt;volume&gt;36&lt;/volume&gt;&lt;number&gt;5&lt;/number&gt;&lt;keywords&gt;&lt;keyword&gt;stat3&lt;/keyword&gt;&lt;keyword&gt;a-to-i rna editing&lt;/keyword&gt;&lt;keyword&gt;alu elements&lt;/keyword&gt;&lt;keyword&gt;alternative splicing&lt;/keyword&gt;&lt;keyword&gt;adar enzyme&lt;/keyword&gt;&lt;keyword&gt;gene-expression&lt;/keyword&gt;&lt;keyword&gt;caenorhabditis-elegans&lt;/keyword&gt;&lt;keyword&gt;signal transducer&lt;/keyword&gt;&lt;keyword&gt;nuclear retention&lt;/keyword&gt;&lt;keyword&gt;messenger-rna&lt;/keyword&gt;&lt;keyword&gt;cells&lt;/keyword&gt;&lt;keyword&gt;cancer&lt;/keyword&gt;&lt;keyword&gt;exons&lt;/keyword&gt;&lt;keyword&gt;beta&lt;/keyword&gt;&lt;keyword&gt;phosphorylation&lt;/keyword&gt;&lt;/keywords&gt;&lt;dates&gt;&lt;year&gt;2017&lt;/year&gt;&lt;pub-dates&gt;&lt;date&gt;May&lt;/date&gt;&lt;/pub-dates&gt;&lt;/dates&gt;&lt;isbn&gt;1044-5498&lt;/isbn&gt;&lt;accession-num&gt;WOS:000400645700005&lt;/accession-num&gt;&lt;urls&gt;&lt;related-urls&gt;&lt;url&gt;&amp;lt;Go to ISI&amp;gt;://WOS:000400645700005&lt;/url&gt;&lt;/related-urls&gt;&lt;/urls&gt;&lt;electronic-resource-num&gt;10.1089/dna.2016.3575&lt;/electronic-resource-num&gt;&lt;language&gt;English&lt;/language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6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3E299D8" w14:textId="77777777" w:rsidTr="00831791">
        <w:tc>
          <w:tcPr>
            <w:tcW w:w="1134" w:type="dxa"/>
            <w:shd w:val="clear" w:color="auto" w:fill="F2F2F2"/>
            <w:vAlign w:val="center"/>
          </w:tcPr>
          <w:p w14:paraId="430354A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1D3336D" w14:textId="6E074D92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231809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E68D59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STAT3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6D782A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anging splicing pattern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4BB6D3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5590A08" w14:textId="3173A27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/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&lt;EndNote&gt;&lt;Cite&gt;&lt;Author&gt;Goldberg&lt;/Author&gt;&lt;Year&gt;2017&lt;/Year&gt;&lt;RecNum&gt;40&lt;/RecNum&gt;&lt;DisplayText&gt;(36)&lt;/DisplayText&gt;&lt;record&gt;&lt;rec-number&gt;40&lt;/rec-number&gt;&lt;foreign-keys&gt;&lt;key app="EN" db-id="p0p5xxtegxa0pueaa0fpwp2ird9frtxptvt9" timestamp="1599061996"&gt;40&lt;/key&gt;&lt;/foreign-keys&gt;&lt;ref-type name="Journal Article"&gt;17&lt;/ref-type&gt;&lt;contributors&gt;&lt;authors&gt;&lt;author&gt;Goldberg, L.&lt;/author&gt;&lt;author&gt;Abutbul-Amitai, M.&lt;/author&gt;&lt;author&gt;Paret, G.&lt;/author&gt;&lt;author&gt;Nevo-Caspi, Y.&lt;/author&gt;&lt;/authors&gt;&lt;/contributors&gt;&lt;auth-address&gt;Sheba Med Ctr, Safra Childrens Hosp, Dept Pediat Crit Care Med, IL-5262100 Tel Hashomer, Israel&amp;#xD;Tel Aviv Univ, Sackler Sch Med, Tel Aviv, Israel&lt;/auth-address&gt;&lt;titles&gt;&lt;title&gt;Alternative Splicing of STAT3 Is Affected by RNA Editing&lt;/title&gt;&lt;secondary-title&gt;DNA and Cell Biology&lt;/secondary-title&gt;&lt;alt-title&gt;DNA Cell Biol&lt;/alt-title&gt;&lt;/titles&gt;&lt;periodical&gt;&lt;full-title&gt;DNA and Cell Biology&lt;/full-title&gt;&lt;abbr-1&gt;DNA Cell Biol&lt;/abbr-1&gt;&lt;/periodical&gt;&lt;alt-periodical&gt;&lt;full-title&gt;DNA and Cell Biology&lt;/full-title&gt;&lt;abbr-1&gt;DNA Cell Biol&lt;/abbr-1&gt;&lt;/alt-periodical&gt;&lt;pages&gt;367-376&lt;/pages&gt;&lt;volume&gt;36&lt;/volume&gt;&lt;number&gt;5&lt;/number&gt;&lt;keywords&gt;&lt;keyword&gt;stat3&lt;/keyword&gt;&lt;keyword&gt;a-to-i rna editing&lt;/keyword&gt;&lt;keyword&gt;alu elements&lt;/keyword&gt;&lt;keyword&gt;alternative splicing&lt;/keyword&gt;&lt;keyword&gt;adar enzyme&lt;/keyword&gt;&lt;keyword&gt;gene-expression&lt;/keyword&gt;&lt;keyword&gt;caenorhabditis-elegans&lt;/keyword&gt;&lt;keyword&gt;signal transducer&lt;/keyword&gt;&lt;keyword&gt;nuclear retention&lt;/keyword&gt;&lt;keyword&gt;messenger-rna&lt;/keyword&gt;&lt;keyword&gt;cells&lt;/keyword&gt;&lt;keyword&gt;cancer&lt;/keyword&gt;&lt;keyword&gt;exons&lt;/keyword&gt;&lt;keyword&gt;beta&lt;/keyword&gt;&lt;keyword&gt;phosphorylation&lt;/keyword&gt;&lt;/keywords&gt;&lt;dates&gt;&lt;year&gt;2017&lt;/year&gt;&lt;pub-dates&gt;&lt;date&gt;May&lt;/date&gt;&lt;/pub-dates&gt;&lt;/dates&gt;&lt;isbn&gt;1044-5498&lt;/isbn&gt;&lt;accession-num&gt;WOS:000400645700005&lt;/accession-num&gt;&lt;urls&gt;&lt;related-urls&gt;&lt;url&gt;&amp;lt;Go to ISI&amp;gt;://WOS:000400645700005&lt;/url&gt;&lt;/related-urls&gt;&lt;/urls&gt;&lt;electronic-resource-num&gt;10.1089/dna.2016.3575&lt;/electronic-resource-num&gt;&lt;language&gt;English&lt;/language&gt;&lt;/record&gt;&lt;/Cite&gt;&lt;/EndNote&gt;</w:instrTex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6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5248D37" w14:textId="77777777" w:rsidTr="00831791">
        <w:trPr>
          <w:trHeight w:val="517"/>
        </w:trPr>
        <w:tc>
          <w:tcPr>
            <w:tcW w:w="1134" w:type="dxa"/>
            <w:shd w:val="clear" w:color="auto" w:fill="auto"/>
            <w:vAlign w:val="center"/>
          </w:tcPr>
          <w:p w14:paraId="7734AB2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965C58" w14:textId="5D5DB4F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598412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6174E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CED96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77E8B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277E49" w14:textId="6ACF88A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47EA0A2F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064A308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7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73471B3" w14:textId="3BF1B282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59841318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1FAC4E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C5FD84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33FA301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0145ABF" w14:textId="4DCB6182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C7BBC14" w14:textId="77777777" w:rsidTr="00831791">
        <w:trPr>
          <w:trHeight w:val="517"/>
        </w:trPr>
        <w:tc>
          <w:tcPr>
            <w:tcW w:w="1134" w:type="dxa"/>
            <w:shd w:val="clear" w:color="auto" w:fill="auto"/>
            <w:vAlign w:val="center"/>
          </w:tcPr>
          <w:p w14:paraId="78957AC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93E5A2" w14:textId="10A3CBF9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598413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DD3A5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12ED5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274FF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335CCC" w14:textId="5660092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9759A05" w14:textId="77777777" w:rsidTr="00831791">
        <w:trPr>
          <w:trHeight w:val="517"/>
        </w:trPr>
        <w:tc>
          <w:tcPr>
            <w:tcW w:w="1134" w:type="dxa"/>
            <w:shd w:val="clear" w:color="auto" w:fill="auto"/>
            <w:vAlign w:val="center"/>
          </w:tcPr>
          <w:p w14:paraId="51EB070F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7AA257" w14:textId="5C948D7E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5845108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B2BFEB" w14:textId="684328A4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as-mir-1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796BD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Redirection of miRNA bind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2A1BC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785585" w14:textId="2AB6F7D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MaXU8L0F1dGhvcj48WWVhcj4yMDEzPC9ZZWFyPjxSZWNO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MaXU8L0F1dGhvcj48WWVhcj4yMDEzPC9ZZWFyPjxSZWNO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8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80CCA97" w14:textId="77777777" w:rsidTr="00831791">
        <w:tc>
          <w:tcPr>
            <w:tcW w:w="1134" w:type="dxa"/>
            <w:shd w:val="clear" w:color="auto" w:fill="F2F2F2"/>
            <w:vAlign w:val="center"/>
          </w:tcPr>
          <w:p w14:paraId="6FA28F5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19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A61575E" w14:textId="3E36D98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1817774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361808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IFI30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E8B6FB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T&gt;A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6488DD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N/A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0875BE28" w14:textId="7B8DE68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QZW5nPC9BdXRob3I+PFllYXI+MjAxODwvWWVhcj48UmVj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</w:fldData>
              </w:fldChar>
            </w:r>
            <w:r w:rsidR="00706FC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706FCF">
              <w:rPr>
                <w:rFonts w:ascii="Times New Roman" w:hAnsi="Times New Roman"/>
                <w:sz w:val="16"/>
                <w:szCs w:val="20"/>
              </w:rPr>
            </w:r>
            <w:r w:rsidR="00706FC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706FCF">
              <w:rPr>
                <w:rFonts w:ascii="Times New Roman" w:hAnsi="Times New Roman"/>
                <w:noProof/>
                <w:sz w:val="16"/>
                <w:szCs w:val="20"/>
              </w:rPr>
              <w:t>(3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1D65E0CD" w14:textId="77777777" w:rsidTr="00831791">
        <w:tc>
          <w:tcPr>
            <w:tcW w:w="1134" w:type="dxa"/>
            <w:shd w:val="clear" w:color="auto" w:fill="auto"/>
            <w:vAlign w:val="center"/>
          </w:tcPr>
          <w:p w14:paraId="0DC4D65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5F1554" w14:textId="21DCE1D2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375191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C215E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BLCA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CFF9D8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K&gt;R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B097A7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 1&amp;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B6DDC0" w14:textId="11DB856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DwvWWVhcj48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DwvWWVhcj48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2; 39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207DE4A1" w14:textId="77777777" w:rsidTr="00831791">
        <w:tc>
          <w:tcPr>
            <w:tcW w:w="1134" w:type="dxa"/>
            <w:shd w:val="clear" w:color="auto" w:fill="F2F2F2"/>
            <w:vAlign w:val="center"/>
          </w:tcPr>
          <w:p w14:paraId="686DC7F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20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69DA1CD" w14:textId="13F2CCE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3751916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855297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BLCAP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624749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Q&gt;R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F99FE9A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 1&amp;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01C93EE1" w14:textId="0B84CC4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DwvWWVhcj48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DwvWWVhcj48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2; 39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7BC62F4A" w14:textId="77777777" w:rsidTr="00831791">
        <w:tc>
          <w:tcPr>
            <w:tcW w:w="1134" w:type="dxa"/>
            <w:shd w:val="clear" w:color="auto" w:fill="auto"/>
            <w:vAlign w:val="center"/>
          </w:tcPr>
          <w:p w14:paraId="18B8B262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Chr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A0256F" w14:textId="27FC6C5F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375191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C8BFE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BLCA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77040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Protein mutation (Y&gt;C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E2FA6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 1&amp;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ACAF1A" w14:textId="7760100A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DwvWWVhcj48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HYWxlYW5vPC9BdXRob3I+PFllYXI+MjAxMDwvWWVhcj48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12; 39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790F3B0A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7D11289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EB0EDF">
              <w:rPr>
                <w:rFonts w:ascii="Times New Roman" w:hAnsi="Times New Roman"/>
                <w:sz w:val="16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</w:tcPr>
          <w:p w14:paraId="164EEDDE" w14:textId="4ACF3EA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5746179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D081C5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2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B34F6E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9F0AA99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0CD8FB7" w14:textId="130D05B0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AF56529" w14:textId="77777777" w:rsidTr="00831791">
        <w:trPr>
          <w:trHeight w:val="517"/>
        </w:trPr>
        <w:tc>
          <w:tcPr>
            <w:tcW w:w="1134" w:type="dxa"/>
            <w:shd w:val="clear" w:color="auto" w:fill="auto"/>
            <w:vAlign w:val="center"/>
          </w:tcPr>
          <w:p w14:paraId="5858ED7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EB0EDF">
              <w:rPr>
                <w:rFonts w:ascii="Times New Roman" w:hAnsi="Times New Roman"/>
                <w:sz w:val="16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69B9BD1" w14:textId="0FA46B58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57462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B57EB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CBDC06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C4910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FD3C0C" w14:textId="7545AA2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34C99757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7336B6B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EB0EDF">
              <w:rPr>
                <w:rFonts w:ascii="Times New Roman" w:hAnsi="Times New Roman"/>
                <w:sz w:val="16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</w:tcPr>
          <w:p w14:paraId="150BE4F2" w14:textId="4A2EEE05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5746243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45ACB6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2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A398D0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7CE31263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E45548E" w14:textId="40C1414D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2CACEB1" w14:textId="77777777" w:rsidTr="00831791">
        <w:trPr>
          <w:trHeight w:val="517"/>
        </w:trPr>
        <w:tc>
          <w:tcPr>
            <w:tcW w:w="1134" w:type="dxa"/>
            <w:shd w:val="clear" w:color="auto" w:fill="auto"/>
            <w:vAlign w:val="center"/>
          </w:tcPr>
          <w:p w14:paraId="34BFB095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EB0EDF">
              <w:rPr>
                <w:rFonts w:ascii="Times New Roman" w:hAnsi="Times New Roman"/>
                <w:sz w:val="16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8E62503" w14:textId="68CEC38C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57470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26B89B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850E51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830494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5382BA" w14:textId="68AE3BB1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  <w:tr w:rsidR="00B43F3E" w:rsidRPr="00EB0EDF" w14:paraId="6F328FB2" w14:textId="77777777" w:rsidTr="00831791">
        <w:trPr>
          <w:trHeight w:val="517"/>
        </w:trPr>
        <w:tc>
          <w:tcPr>
            <w:tcW w:w="1134" w:type="dxa"/>
            <w:shd w:val="clear" w:color="auto" w:fill="F2F2F2"/>
            <w:vAlign w:val="center"/>
          </w:tcPr>
          <w:p w14:paraId="19685430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proofErr w:type="spellStart"/>
            <w:r w:rsidRPr="00EB0EDF">
              <w:rPr>
                <w:rFonts w:ascii="Times New Roman" w:hAnsi="Times New Roman"/>
                <w:sz w:val="16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</w:tcPr>
          <w:p w14:paraId="527280E4" w14:textId="6DE38DE6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4574711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DC7814C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hsa-mir-22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9B80B9D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ffecting miRNA processing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64A2590E" w14:textId="77777777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t>ADAR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433F51D1" w14:textId="32546811" w:rsidR="00B43F3E" w:rsidRPr="00EB0EDF" w:rsidRDefault="00B43F3E" w:rsidP="007C3A0B">
            <w:pPr>
              <w:pStyle w:val="MDPI31text"/>
              <w:ind w:firstLine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EB0ED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begin">
                <w:fldData xml:space="preserve">PEVuZE5vdGU+PENpdGU+PEF1dGhvcj5Ub21hc2VsbGk8L0F1dGhvcj48WWVhcj4yMDE1PC9ZZWFy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</w:fldData>
              </w:fldChar>
            </w:r>
            <w:r w:rsidR="00D7095F">
              <w:rPr>
                <w:rFonts w:ascii="Times New Roman" w:hAnsi="Times New Roman"/>
                <w:sz w:val="16"/>
                <w:szCs w:val="20"/>
              </w:rPr>
              <w:instrText xml:space="preserve"> ADDIN EN.CITE.DATA </w:instrText>
            </w:r>
            <w:r w:rsidR="00D7095F">
              <w:rPr>
                <w:rFonts w:ascii="Times New Roman" w:hAnsi="Times New Roman"/>
                <w:sz w:val="16"/>
                <w:szCs w:val="20"/>
              </w:rPr>
            </w:r>
            <w:r w:rsidR="00D7095F">
              <w:rPr>
                <w:rFonts w:ascii="Times New Roman" w:hAnsi="Times New Roman"/>
                <w:sz w:val="16"/>
                <w:szCs w:val="20"/>
              </w:rPr>
              <w:fldChar w:fldCharType="end"/>
            </w:r>
            <w:r w:rsidRPr="00EB0EDF">
              <w:rPr>
                <w:rFonts w:ascii="Times New Roman" w:hAnsi="Times New Roman"/>
                <w:sz w:val="16"/>
                <w:szCs w:val="20"/>
              </w:rPr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separate"/>
            </w:r>
            <w:r w:rsidR="00D7095F">
              <w:rPr>
                <w:rFonts w:ascii="Times New Roman" w:hAnsi="Times New Roman"/>
                <w:noProof/>
                <w:sz w:val="16"/>
                <w:szCs w:val="20"/>
              </w:rPr>
              <w:t>(37)</w:t>
            </w:r>
            <w:r w:rsidRPr="00EB0EDF">
              <w:rPr>
                <w:rFonts w:ascii="Times New Roman" w:hAnsi="Times New Roman"/>
                <w:sz w:val="16"/>
                <w:szCs w:val="20"/>
              </w:rPr>
              <w:fldChar w:fldCharType="end"/>
            </w:r>
          </w:p>
        </w:tc>
      </w:tr>
    </w:tbl>
    <w:p w14:paraId="46BD3961" w14:textId="77777777" w:rsidR="005D7E35" w:rsidRPr="00EB0EDF" w:rsidRDefault="005D7E35" w:rsidP="005D7E35">
      <w:pPr>
        <w:rPr>
          <w:rFonts w:ascii="Times New Roman" w:hAnsi="Times New Roman" w:cs="Times New Roman"/>
          <w:sz w:val="16"/>
          <w:szCs w:val="20"/>
        </w:rPr>
      </w:pPr>
    </w:p>
    <w:p w14:paraId="5B3A2DAA" w14:textId="64AC72CE" w:rsidR="00A250F0" w:rsidRPr="00EB0EDF" w:rsidRDefault="00CA1B11" w:rsidP="00D34B22">
      <w:pPr>
        <w:jc w:val="both"/>
        <w:rPr>
          <w:rFonts w:ascii="Times New Roman" w:hAnsi="Times New Roman" w:cs="Times New Roman"/>
          <w:b/>
          <w:bCs/>
          <w:sz w:val="20"/>
        </w:rPr>
      </w:pPr>
      <w:r w:rsidRPr="00EB0EDF">
        <w:rPr>
          <w:rFonts w:ascii="Times New Roman" w:hAnsi="Times New Roman" w:cs="Times New Roman"/>
          <w:b/>
          <w:bCs/>
          <w:sz w:val="20"/>
        </w:rPr>
        <w:t>Reference</w:t>
      </w:r>
    </w:p>
    <w:p w14:paraId="71D6A164" w14:textId="77777777" w:rsidR="00D7095F" w:rsidRPr="00D7095F" w:rsidRDefault="009455C9" w:rsidP="004F7EF5">
      <w:pPr>
        <w:pStyle w:val="EndNoteBibliography"/>
        <w:spacing w:after="0"/>
        <w:ind w:left="320" w:hangingChars="200" w:hanging="320"/>
        <w:jc w:val="both"/>
      </w:pPr>
      <w:r w:rsidRPr="00EB0EDF">
        <w:rPr>
          <w:rFonts w:ascii="Times New Roman" w:hAnsi="Times New Roman" w:cs="Times New Roman"/>
          <w:sz w:val="16"/>
          <w:szCs w:val="20"/>
        </w:rPr>
        <w:fldChar w:fldCharType="begin"/>
      </w:r>
      <w:r w:rsidRPr="00EB0EDF">
        <w:rPr>
          <w:rFonts w:ascii="Times New Roman" w:hAnsi="Times New Roman" w:cs="Times New Roman"/>
          <w:sz w:val="16"/>
          <w:szCs w:val="20"/>
        </w:rPr>
        <w:instrText xml:space="preserve"> ADDIN EN.REFLIST </w:instrText>
      </w:r>
      <w:r w:rsidRPr="00EB0EDF">
        <w:rPr>
          <w:rFonts w:ascii="Times New Roman" w:hAnsi="Times New Roman" w:cs="Times New Roman"/>
          <w:sz w:val="16"/>
          <w:szCs w:val="20"/>
        </w:rPr>
        <w:fldChar w:fldCharType="separate"/>
      </w:r>
      <w:r w:rsidR="00D7095F" w:rsidRPr="00D7095F">
        <w:t>1. M. Zhang, J. Fritsche, J. Roszik, L.J. Williams, X. Peng, Y. Chiu, et al., RNA editing derived epitopes function as cancer antigens to elicit immune responses. Nat Commun 9 (2018) 3919. doi: 10.1038/s41467-018-06405-9</w:t>
      </w:r>
    </w:p>
    <w:p w14:paraId="61D98D4F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2. T.H. Chan, C.H. Lin, L. Qi, J. Fei, Y. Li, K.J. Yong, et al., A disrupted RNA editing balance mediated by ADARs (Adenosine DeAminases that act on RNA) in human hepatocellular carcinoma. Gut 63 (2014) 832-43. doi: 10.1136/gutjnl-2012-304037</w:t>
      </w:r>
    </w:p>
    <w:p w14:paraId="06EC6F42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3. X. Peng, X. Xu, Y. Wang, D.H. Hawke, S. Yu, L. Han, et al., A-to-I RNA Editing Contributes to Proteomic Diversity in Cancer. Cancer Cell 33 (2018) 817-828 e7. doi: 10.1016/j.ccell.2018.03.026</w:t>
      </w:r>
    </w:p>
    <w:p w14:paraId="24FF7EF1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lastRenderedPageBreak/>
        <w:t>4. Y. Wang, X. Xu, S. Yu, K.J. Jeong, Z. Zhou, L. Han, et al., Systematic characterization of A-to-I RNA editing hotspots in microRNAs across human cancers. Genome Res 27 (2017) 1112-1125. doi: 10.1101/gr.219741.116</w:t>
      </w:r>
    </w:p>
    <w:p w14:paraId="07274C6A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5. P.M. Shelton, A. Duran, Y. Nakanishi, M. Reina-Campos, H. Kasashima, V. Llado, et al., The Secretion of miR-200s by a PKCzeta/ADAR2 Signaling Axis Promotes Liver Metastasis in Colorectal Cancer. Cell Rep 23 (2018) 1178-1191. doi: 10.1016/j.celrep.2018.03.118</w:t>
      </w:r>
    </w:p>
    <w:p w14:paraId="4AC5F39D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6. S.W. Han, H.P. Kim, J.Y. Shin, E.G. Jeong, W.C. Lee, K.Y. Kim, et al., RNA editing in RHOQ promotes invasion potential in colorectal cancer. J Exp Med 211 (2014) 613-21. doi: 10.1084/jem.20132209</w:t>
      </w:r>
    </w:p>
    <w:p w14:paraId="08566217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7. Y.T. Chen, I.Y. Chang, H. Liu, C.P. Ma, Y.P. Kuo, C.T. Shih, et al., Tumor-associated intronic editing of HNRPLL generates a novel splicing variant linked to cell proliferation. J Biol Chem 293 (2018) 10158-10171. doi: 10.1074/jbc.RA117.001197</w:t>
      </w:r>
    </w:p>
    <w:p w14:paraId="5C42FEB5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8. Q. Jiang, J. Isquith, M.A. Zipeto, R.H. Diep, J. Pham, N. Delos Santos, et al., Hyper-Editing of Cell-Cycle Regulatory and Tumor Suppressor RNA Promotes Malignant Progenitor Propagation. Cancer Cell 35 (2019) 81-94.e7. doi: 10.1016/j.ccell.2018.11.017</w:t>
      </w:r>
    </w:p>
    <w:p w14:paraId="4F477326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9. Y.B. Chen, X.Y. Liao, J.B. Zhang, F. Wang, H.D. Qin, L. Zhang, et al., ADAR2 functions as a tumor suppressor via editing IGFBP7 in esophageal squamous cell carcinoma. Int J Oncol 50 (2017) 622-630. doi: 10.3892/ijo.2016.3823</w:t>
      </w:r>
    </w:p>
    <w:p w14:paraId="7FB7BC43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10. Q. Wang, H. Hui, Z. Guo, W. Zhang, Y. Hu, T. He, et al., ADAR1 regulates ARHGAP26 gene expression through RNA editing by disrupting miR-30b-3p and miR-573 binding. RNA 19 (2013) 1525-36. doi: 10.1261/rna.041533.113</w:t>
      </w:r>
    </w:p>
    <w:p w14:paraId="0DF88707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11. G. Velazquez-Torres, E. Shoshan, C. Ivan, L. Huang, E. Fuentes-Mattei, H. Paret, et al., A-to-I miR-378a-3p editing can prevent melanoma progression via regulation of PARVA expression. Nat Commun 9 (2018) 461. doi: 10.1038/s41467-018-02851-7</w:t>
      </w:r>
    </w:p>
    <w:p w14:paraId="15E78B27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12. E.Y. Levanon, M. Hallegger, Y. Kinar, R. Shemesh, K. Djinovic-Carugo, G. Rechavi, et al., Evolutionarily conserved human targets of adenosine to inosine RNA editing. Nucleic Acids Res 33 (2005) 1162-8. doi: 10.1093/nar/gki239</w:t>
      </w:r>
    </w:p>
    <w:p w14:paraId="378D542F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13. M. Nakano, T. Fukami, S. Gotoh, and M. Nakajima, A-to-I RNA Editing Up-regulates Human Dihydrofolate Reductase in Breast Cancer. J Biol Chem 292 (2017) 4873-4884. doi: 10.1074/jbc.M117.775684</w:t>
      </w:r>
    </w:p>
    <w:p w14:paraId="3319B6BE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14. V. Cesarini, D.A. Silvestris, V. Tassinari, S. Tomaselli, S. Alon, E. Eisenberg, et al., ADAR2/miR-589-3p axis controls glioblastoma cell migration/invasion. Nucleic Acids Res 46 (2018) 2045-2059. doi: 10.1093/nar/gkx1257</w:t>
      </w:r>
    </w:p>
    <w:p w14:paraId="3FC65F0C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15. M. Nakano, T. Fukami, S. Gotoh, M. Takamiya, Y. Aoki, and M. Nakajima, RNA Editing Modulates Human Hepatic Aryl Hydrocarbon Receptor Expression by Creating MicroRNA Recognition Sequence. J Biol Chem 291 (2016) 894-903. doi: 10.1074/jbc.M115.699363</w:t>
      </w:r>
    </w:p>
    <w:p w14:paraId="5C60DC0A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16. T.H. Chan, A. Qamra, K.T. Tan, J. Guo, H. Yang, L. Qi, et al., ADAR-Mediated RNA Editing Predicts Progression and Prognosis of Gastric Cancer. Gastroenterology 151 (2016) 637-650 e10. doi: 10.1053/j.gastro.2016.06.043</w:t>
      </w:r>
    </w:p>
    <w:p w14:paraId="1B64A479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17. C. Rossetti, E. Picardi, M. Ye, G. Camilli, A.M. D'Erchia, L. Cucina, et al., RNA editing signature during myeloid leukemia cell differentiation. Leukemia (2017). doi: 10.1038/leu.2017.134</w:t>
      </w:r>
    </w:p>
    <w:p w14:paraId="3754B2FA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18. L. Chen, Y. Li, C.H. Lin, T.H. Chan, R.K. Chow, Y. Song, et al., Recoding RNA editing of AZIN1 predisposes to hepatocellular carcinoma. Nat Med 19 (2013) 209-16. doi: 10.1038/nm.3043</w:t>
      </w:r>
    </w:p>
    <w:p w14:paraId="531361CE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19. E.M. Amin, Y. Liu, S. Deng, K.S. Tan, N. Chudgar, M.W. Mayo, et al., The RNA-editing enzyme ADAR promotes lung adenocarcinoma migration and invasion by stabilizing FAK. Sci Signal 10 (2017). doi: 10.1126/scisignal.aah3941</w:t>
      </w:r>
    </w:p>
    <w:p w14:paraId="7280ABE7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20. M.A. Zipeto, A.C. Court, A. Sadarangani, N.P. Delos Santos, L. Balaian, H.J. Chun, et al., ADAR1 Activation Drives Leukemia Stem Cell Self-Renewal by Impairing Let-7 Biogenesis. Cell Stem Cell 19 (2016) 177-191. doi: 10.1016/j.stem.2016.05.004</w:t>
      </w:r>
    </w:p>
    <w:p w14:paraId="043BFE0B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lastRenderedPageBreak/>
        <w:t>21. F. Galeano, C. Rossetti, S. Tomaselli, L. Cifaldi, M. Lezzerini, M. Pezzullo, et al., ADAR2-editing activity inhibits glioblastoma growth through the modulation of the CDC14B/Skp2/p21/p27 axis. Oncogene 32 (2013) 998-1009. doi: 10.1038/onc.2012.125</w:t>
      </w:r>
    </w:p>
    <w:p w14:paraId="5C316C02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22. E. Shoshan, A.K. Mobley, R.R. Braeuer, T. Kamiya, L. Huang, M.E. Vasquez, et al., Reduced adenosine-to-inosine miR-455-5p editing promotes melanoma growth and metastasis. Nat Cell Biol 17 (2015) 311-21. doi: 10.1038/ncb3110</w:t>
      </w:r>
    </w:p>
    <w:p w14:paraId="15C91ADA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23. G. Nigita, M. Acunzo, G. Romano, D. Veneziano, A. Laganà, M. Vitiello, et al., microRNA editing in seed region aligns with cellular changes in hypoxic conditions. Nucleic Acids Research 44 (2016) 6298-6308. doi: 10.1093/nar/gkw532</w:t>
      </w:r>
    </w:p>
    <w:p w14:paraId="363383F2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24. Y. Pinto, I. Buchumenski, E.Y. Levanon, and E. Eisenberg, Human cancer tissues exhibit reduced A-to-I editing of miRNAs coupled with elevated editing of their targets. Nucleic Acids Res 46 (2018) 71-82. doi: 10.1093/nar/gkx1176</w:t>
      </w:r>
    </w:p>
    <w:p w14:paraId="3CD8FC6F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25. V. Tassinari, V. Cesarini, D.A. Silvestris, and A. Gallo, The adaptive potential of RNA editing-mediated miRNA-retargeting in cancer. Biochim Biophys Acta Gene Regul Mech 1862 (2019) 291-300. doi: 10.1016/j.bbagrm.2018.12.007</w:t>
      </w:r>
    </w:p>
    <w:p w14:paraId="54D28E09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26. A. Salameh, A.K. Lee, M. Cardo-Vila, D.N. Nunes, E. Efstathiou, F.I. Staquicini, et al., PRUNE2 is a human prostate cancer suppressor regulated by the intronic long noncoding RNA PCA3. Proc Natl Acad Sci U S A 112 (2015) 8403-8. doi: 10.1073/pnas.1507882112</w:t>
      </w:r>
    </w:p>
    <w:p w14:paraId="12396930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27. T. Bhalla, J.J. Rosenthal, M. Holmgren, and R. Reenan, Control of human potassium channel inactivation by editing of a small mRNA hairpin. Nat Struct Mol Biol 11 (2004) 950-6. doi: 10.1038/nsmb825</w:t>
      </w:r>
    </w:p>
    <w:p w14:paraId="5F3E3132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28. A. Beghini, C.B. Ripamonti, P. Peterlongo, G. Roversi, R. Cairoli, E. Morra, et al., RNA hyperediting and alternative splicing of hematopoietic cell phosphatase (PTPN6) gene in acute myeloid leukemia. Hum Mol Genet 9 (2000) 2297-304. doi: 10.1093/oxfordjournals.hmg.a018921</w:t>
      </w:r>
    </w:p>
    <w:p w14:paraId="2CEA249F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29. T. Shimokawa, M.F. Rahman, U. Tostar, E. Sonkoly, M. Stahle, A. Pivarcsi, et al., RNA editing of the GLI1 transcription factor modulates the output of Hedgehog signaling. RNA Biol 10 (2013) 321-33. doi: 10.4161/rna.23343</w:t>
      </w:r>
    </w:p>
    <w:p w14:paraId="636FBB0F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30. L. Zhang, C.S. Yang, X. Varelas, and S. Monti, Altered RNA editing in 3' UTR perturbs microRNA-mediated regulation of oncogenes and tumor-suppressors. Sci Rep 6 (2016) 23226. doi: 10.1038/srep23226</w:t>
      </w:r>
    </w:p>
    <w:p w14:paraId="15D352B0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31. Y. Choudhury, F.C. Tay, D.H. Lam, E. Sandanaraj, C. Tang, B.T. Ang, et al., Attenuated adenosine-to-inosine editing of microRNA-376a* promotes invasiveness of glioblastoma cells. J Clin Invest 122 (2012) 4059-76. doi: 10.1172/JCI62925</w:t>
      </w:r>
    </w:p>
    <w:p w14:paraId="4392EA92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32. C. Anadon, S. Guil, L. Simo-Riudalbas, C. Moutinho, F. Setien, A. Martinez-Cardus, et al., Gene amplification-associated overexpression of the RNA editing enzyme ADAR1 enhances human lung tumorigenesis. Oncogene 35 (2016) 4407-13. doi: 10.1038/onc.2015.469</w:t>
      </w:r>
    </w:p>
    <w:p w14:paraId="4C422AEA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33. W. Wu, L. Wu, M. Zhu, Z. Wang, M. Wu, P. Li, et al., miRNA Mediated Noise Making of 3'UTR Mutations in Cancer. Genes (Basel) 9 (2018). doi: 10.3390/genes9110545</w:t>
      </w:r>
    </w:p>
    <w:p w14:paraId="2652C886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34. X. Xu, Y. Wang, K. Mojumdar, Z. Zhou, K.J. Jeong, L.S. Mangala, et al., A-to-I-edited miRNA-379-5p inhibits cancer cell proliferation through CD97-induced apoptosis. J Clin Invest 129 (2019) 5343-5356. doi: 10.1172/JCI123396</w:t>
      </w:r>
    </w:p>
    <w:p w14:paraId="23D11893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35. J. Yeo, R.A. Goodman, N.T. Schirle, S.S. David, and P.A. Beal, RNA editing changes the lesion specificity for the DNA repair enzyme NEIL1. Proc Natl Acad Sci U S A 107 (2010) 20715-9. doi: 10.1073/pnas.1009231107</w:t>
      </w:r>
    </w:p>
    <w:p w14:paraId="0756F05E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36. L. Goldberg, M. Abutbul-Amitai, G. Paret, and Y. Nevo-Caspi, Alternative Splicing of STAT3 Is Affected by RNA Editing. DNA Cell Biol 36 (2017) 367-376. doi: 10.1089/dna.2016.3575</w:t>
      </w:r>
    </w:p>
    <w:p w14:paraId="2FF69C63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t>37. S. Tomaselli, F. Galeano, S. Alon, S. Raho, S. Galardi, V.A. Polito, et al., Modulation of microRNA editing, expression and processing by ADAR2 deaminase in glioblastoma. Genome Biol 16 (2015) 5. doi: 10.1186/s13059-014-0575-z</w:t>
      </w:r>
    </w:p>
    <w:p w14:paraId="61D9EACE" w14:textId="77777777" w:rsidR="00D7095F" w:rsidRPr="00D7095F" w:rsidRDefault="00D7095F" w:rsidP="004F7EF5">
      <w:pPr>
        <w:pStyle w:val="EndNoteBibliography"/>
        <w:spacing w:after="0"/>
        <w:ind w:left="400" w:hangingChars="200" w:hanging="400"/>
        <w:jc w:val="both"/>
      </w:pPr>
      <w:r w:rsidRPr="00D7095F">
        <w:lastRenderedPageBreak/>
        <w:t>38. W.H. Liu, C.H. Chen, K.H. Yeh, C.L. Li, Y.J. Wu, D.S. Chen, et al., ADAR2-mediated editing of miR-214 and miR-122 precursor and antisense RNA transcripts in liver cancers. PLoS One 8 (2013) e81922. doi: 10.1371/journal.pone.0081922</w:t>
      </w:r>
    </w:p>
    <w:p w14:paraId="2285BA9A" w14:textId="77777777" w:rsidR="00D7095F" w:rsidRPr="00D7095F" w:rsidRDefault="00D7095F" w:rsidP="004F7EF5">
      <w:pPr>
        <w:pStyle w:val="EndNoteBibliography"/>
        <w:ind w:left="400" w:hangingChars="200" w:hanging="400"/>
        <w:jc w:val="both"/>
      </w:pPr>
      <w:r w:rsidRPr="00D7095F">
        <w:t>39. F. Galeano, A. Leroy, C. Rossetti, I. Gromova, P. Gautier, L.P. Keegan, et al., Human BLCAP transcript: new editing events in normal and cancerous tissues. Int J Cancer 127 (2010) 127-37. doi: 10.1002/ijc.25022</w:t>
      </w:r>
    </w:p>
    <w:p w14:paraId="7350753D" w14:textId="0E83094C" w:rsidR="005B2A6A" w:rsidRPr="00EB0EDF" w:rsidRDefault="009455C9" w:rsidP="004F7EF5">
      <w:pPr>
        <w:ind w:left="320" w:hangingChars="200" w:hanging="320"/>
        <w:jc w:val="both"/>
        <w:rPr>
          <w:rFonts w:ascii="Times New Roman" w:hAnsi="Times New Roman" w:cs="Times New Roman"/>
          <w:sz w:val="16"/>
          <w:szCs w:val="16"/>
        </w:rPr>
      </w:pPr>
      <w:r w:rsidRPr="00EB0EDF">
        <w:rPr>
          <w:rFonts w:ascii="Times New Roman" w:hAnsi="Times New Roman" w:cs="Times New Roman"/>
          <w:sz w:val="16"/>
          <w:szCs w:val="20"/>
        </w:rPr>
        <w:fldChar w:fldCharType="end"/>
      </w:r>
    </w:p>
    <w:sectPr w:rsidR="005B2A6A" w:rsidRPr="00EB0EDF" w:rsidSect="005D639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712E99" w14:textId="77777777" w:rsidR="005C1094" w:rsidRDefault="005C1094" w:rsidP="00E92DB9">
      <w:pPr>
        <w:spacing w:after="0" w:line="240" w:lineRule="auto"/>
      </w:pPr>
      <w:r>
        <w:separator/>
      </w:r>
    </w:p>
  </w:endnote>
  <w:endnote w:type="continuationSeparator" w:id="0">
    <w:p w14:paraId="799348BD" w14:textId="77777777" w:rsidR="005C1094" w:rsidRDefault="005C1094" w:rsidP="00E92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2E2CA" w14:textId="77777777" w:rsidR="005C1094" w:rsidRDefault="005C1094" w:rsidP="00E92DB9">
      <w:pPr>
        <w:spacing w:after="0" w:line="240" w:lineRule="auto"/>
      </w:pPr>
      <w:r>
        <w:separator/>
      </w:r>
    </w:p>
  </w:footnote>
  <w:footnote w:type="continuationSeparator" w:id="0">
    <w:p w14:paraId="0DAF9C30" w14:textId="77777777" w:rsidR="005C1094" w:rsidRDefault="005C1094" w:rsidP="00E92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wNDOxAAIzC0NLQyUdpeDU4uLM/DyQApNaANcM+K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_hem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erds2pcrxe2ke5stuxffvdefsdseezvzd0&quot;&gt;NEW&lt;record-ids&gt;&lt;item&gt;53&lt;/item&gt;&lt;/record-ids&gt;&lt;/item&gt;&lt;/Libraries&gt;"/>
  </w:docVars>
  <w:rsids>
    <w:rsidRoot w:val="009455C9"/>
    <w:rsid w:val="00002D93"/>
    <w:rsid w:val="000054F8"/>
    <w:rsid w:val="000240A3"/>
    <w:rsid w:val="00035D2E"/>
    <w:rsid w:val="000470A2"/>
    <w:rsid w:val="00052CA2"/>
    <w:rsid w:val="00071478"/>
    <w:rsid w:val="00073E33"/>
    <w:rsid w:val="000769A3"/>
    <w:rsid w:val="00080617"/>
    <w:rsid w:val="0009616B"/>
    <w:rsid w:val="000A0A73"/>
    <w:rsid w:val="000B43EA"/>
    <w:rsid w:val="000C0B29"/>
    <w:rsid w:val="000D24B0"/>
    <w:rsid w:val="000E2505"/>
    <w:rsid w:val="000E7F89"/>
    <w:rsid w:val="00112700"/>
    <w:rsid w:val="001127EA"/>
    <w:rsid w:val="00112898"/>
    <w:rsid w:val="00117F27"/>
    <w:rsid w:val="00124428"/>
    <w:rsid w:val="00133110"/>
    <w:rsid w:val="00134ADC"/>
    <w:rsid w:val="001406A9"/>
    <w:rsid w:val="00151118"/>
    <w:rsid w:val="001514BE"/>
    <w:rsid w:val="001565C0"/>
    <w:rsid w:val="0015764B"/>
    <w:rsid w:val="00162B65"/>
    <w:rsid w:val="00167C7E"/>
    <w:rsid w:val="001922FD"/>
    <w:rsid w:val="001A635E"/>
    <w:rsid w:val="001B25BE"/>
    <w:rsid w:val="001B2E4F"/>
    <w:rsid w:val="001C53FA"/>
    <w:rsid w:val="001C5C44"/>
    <w:rsid w:val="001C6C5F"/>
    <w:rsid w:val="001C727E"/>
    <w:rsid w:val="001E14A3"/>
    <w:rsid w:val="001E1C9D"/>
    <w:rsid w:val="001E6D56"/>
    <w:rsid w:val="001F15EC"/>
    <w:rsid w:val="0020326B"/>
    <w:rsid w:val="0020746C"/>
    <w:rsid w:val="0022742A"/>
    <w:rsid w:val="0023055D"/>
    <w:rsid w:val="00235C45"/>
    <w:rsid w:val="00242456"/>
    <w:rsid w:val="002840C0"/>
    <w:rsid w:val="0028419F"/>
    <w:rsid w:val="00290BAA"/>
    <w:rsid w:val="00291BB8"/>
    <w:rsid w:val="00296F3D"/>
    <w:rsid w:val="002A08F0"/>
    <w:rsid w:val="002A5B9F"/>
    <w:rsid w:val="002B5614"/>
    <w:rsid w:val="002B7D55"/>
    <w:rsid w:val="002C6DFD"/>
    <w:rsid w:val="002D4D10"/>
    <w:rsid w:val="002E7299"/>
    <w:rsid w:val="002F7D19"/>
    <w:rsid w:val="00304C15"/>
    <w:rsid w:val="00322FF1"/>
    <w:rsid w:val="003241DB"/>
    <w:rsid w:val="0032597C"/>
    <w:rsid w:val="003629B1"/>
    <w:rsid w:val="003645CA"/>
    <w:rsid w:val="00370643"/>
    <w:rsid w:val="00370735"/>
    <w:rsid w:val="003722E9"/>
    <w:rsid w:val="00372AE4"/>
    <w:rsid w:val="0039214C"/>
    <w:rsid w:val="00395438"/>
    <w:rsid w:val="003B44EB"/>
    <w:rsid w:val="003C337B"/>
    <w:rsid w:val="003C46A3"/>
    <w:rsid w:val="003C51BD"/>
    <w:rsid w:val="003C7C0E"/>
    <w:rsid w:val="003F13B3"/>
    <w:rsid w:val="003F212C"/>
    <w:rsid w:val="003F2C08"/>
    <w:rsid w:val="003F58F4"/>
    <w:rsid w:val="003F74AA"/>
    <w:rsid w:val="00400561"/>
    <w:rsid w:val="004064F0"/>
    <w:rsid w:val="00413D0F"/>
    <w:rsid w:val="004209B1"/>
    <w:rsid w:val="0042147D"/>
    <w:rsid w:val="004722F3"/>
    <w:rsid w:val="00473498"/>
    <w:rsid w:val="004771EF"/>
    <w:rsid w:val="004918CE"/>
    <w:rsid w:val="00493F51"/>
    <w:rsid w:val="004A1528"/>
    <w:rsid w:val="004A1DC7"/>
    <w:rsid w:val="004A4E9D"/>
    <w:rsid w:val="004B09B5"/>
    <w:rsid w:val="004B1A72"/>
    <w:rsid w:val="004C28DA"/>
    <w:rsid w:val="004D027E"/>
    <w:rsid w:val="004D0A69"/>
    <w:rsid w:val="004D1415"/>
    <w:rsid w:val="004D3BEA"/>
    <w:rsid w:val="004E3FF4"/>
    <w:rsid w:val="004E4CD1"/>
    <w:rsid w:val="004F365B"/>
    <w:rsid w:val="004F4D3A"/>
    <w:rsid w:val="004F4FFA"/>
    <w:rsid w:val="004F7EF5"/>
    <w:rsid w:val="00501993"/>
    <w:rsid w:val="005044B5"/>
    <w:rsid w:val="0053545A"/>
    <w:rsid w:val="00537793"/>
    <w:rsid w:val="00543D96"/>
    <w:rsid w:val="005464A5"/>
    <w:rsid w:val="005526FE"/>
    <w:rsid w:val="00553BD5"/>
    <w:rsid w:val="00562B20"/>
    <w:rsid w:val="00583AB6"/>
    <w:rsid w:val="005A395D"/>
    <w:rsid w:val="005B2A6A"/>
    <w:rsid w:val="005B3CAF"/>
    <w:rsid w:val="005B73EC"/>
    <w:rsid w:val="005C0D64"/>
    <w:rsid w:val="005C1094"/>
    <w:rsid w:val="005D6391"/>
    <w:rsid w:val="005D6B87"/>
    <w:rsid w:val="005D7E35"/>
    <w:rsid w:val="005E2FC8"/>
    <w:rsid w:val="005E48FA"/>
    <w:rsid w:val="005F0DF3"/>
    <w:rsid w:val="005F42C7"/>
    <w:rsid w:val="006017EF"/>
    <w:rsid w:val="00601A91"/>
    <w:rsid w:val="00602E5C"/>
    <w:rsid w:val="00603A51"/>
    <w:rsid w:val="00605015"/>
    <w:rsid w:val="00607B90"/>
    <w:rsid w:val="00612C4F"/>
    <w:rsid w:val="006159B7"/>
    <w:rsid w:val="00616463"/>
    <w:rsid w:val="00634949"/>
    <w:rsid w:val="006437A1"/>
    <w:rsid w:val="006539F6"/>
    <w:rsid w:val="00656825"/>
    <w:rsid w:val="00657AE5"/>
    <w:rsid w:val="00675739"/>
    <w:rsid w:val="00684198"/>
    <w:rsid w:val="00685116"/>
    <w:rsid w:val="006A0984"/>
    <w:rsid w:val="006A0BA0"/>
    <w:rsid w:val="006A44E9"/>
    <w:rsid w:val="006A7BE2"/>
    <w:rsid w:val="006B0109"/>
    <w:rsid w:val="006B792D"/>
    <w:rsid w:val="006B7B83"/>
    <w:rsid w:val="006C6FA8"/>
    <w:rsid w:val="006D4469"/>
    <w:rsid w:val="006D5478"/>
    <w:rsid w:val="006E18C1"/>
    <w:rsid w:val="006E5CFD"/>
    <w:rsid w:val="006F0C1B"/>
    <w:rsid w:val="00702FA1"/>
    <w:rsid w:val="00706FCF"/>
    <w:rsid w:val="007177C2"/>
    <w:rsid w:val="00717876"/>
    <w:rsid w:val="00735364"/>
    <w:rsid w:val="0073745D"/>
    <w:rsid w:val="0074305D"/>
    <w:rsid w:val="007449E2"/>
    <w:rsid w:val="007461A6"/>
    <w:rsid w:val="00754B05"/>
    <w:rsid w:val="00761901"/>
    <w:rsid w:val="00762076"/>
    <w:rsid w:val="00771E52"/>
    <w:rsid w:val="00777B15"/>
    <w:rsid w:val="007815A1"/>
    <w:rsid w:val="007A7116"/>
    <w:rsid w:val="007B070E"/>
    <w:rsid w:val="007C3A0B"/>
    <w:rsid w:val="007C3F15"/>
    <w:rsid w:val="007C52B3"/>
    <w:rsid w:val="007C53B8"/>
    <w:rsid w:val="007D72B5"/>
    <w:rsid w:val="007E0F4C"/>
    <w:rsid w:val="007E43E8"/>
    <w:rsid w:val="007F1C2D"/>
    <w:rsid w:val="007F2A7C"/>
    <w:rsid w:val="007F3841"/>
    <w:rsid w:val="0080310A"/>
    <w:rsid w:val="008115B3"/>
    <w:rsid w:val="008121AD"/>
    <w:rsid w:val="0081335E"/>
    <w:rsid w:val="00813BF7"/>
    <w:rsid w:val="00823D22"/>
    <w:rsid w:val="0082694A"/>
    <w:rsid w:val="00831791"/>
    <w:rsid w:val="00850306"/>
    <w:rsid w:val="00850D87"/>
    <w:rsid w:val="00852F70"/>
    <w:rsid w:val="0086322F"/>
    <w:rsid w:val="00870FA4"/>
    <w:rsid w:val="00875257"/>
    <w:rsid w:val="00876024"/>
    <w:rsid w:val="00876626"/>
    <w:rsid w:val="00876C42"/>
    <w:rsid w:val="00880089"/>
    <w:rsid w:val="0088039D"/>
    <w:rsid w:val="008877D4"/>
    <w:rsid w:val="0089278F"/>
    <w:rsid w:val="00894791"/>
    <w:rsid w:val="008974F1"/>
    <w:rsid w:val="008A1505"/>
    <w:rsid w:val="008B298D"/>
    <w:rsid w:val="008B353B"/>
    <w:rsid w:val="008D56FD"/>
    <w:rsid w:val="008D63CE"/>
    <w:rsid w:val="008E2C33"/>
    <w:rsid w:val="00933165"/>
    <w:rsid w:val="009339EA"/>
    <w:rsid w:val="00940085"/>
    <w:rsid w:val="009455C9"/>
    <w:rsid w:val="009457B0"/>
    <w:rsid w:val="00945B1A"/>
    <w:rsid w:val="00947D69"/>
    <w:rsid w:val="00950155"/>
    <w:rsid w:val="00956A58"/>
    <w:rsid w:val="009573E4"/>
    <w:rsid w:val="0096304E"/>
    <w:rsid w:val="009648D2"/>
    <w:rsid w:val="009659EA"/>
    <w:rsid w:val="009940F8"/>
    <w:rsid w:val="00996BD0"/>
    <w:rsid w:val="009B7682"/>
    <w:rsid w:val="009C775B"/>
    <w:rsid w:val="009D21FC"/>
    <w:rsid w:val="009D2A3F"/>
    <w:rsid w:val="009E24E4"/>
    <w:rsid w:val="009E6998"/>
    <w:rsid w:val="009F549C"/>
    <w:rsid w:val="00A10407"/>
    <w:rsid w:val="00A250F0"/>
    <w:rsid w:val="00A2716F"/>
    <w:rsid w:val="00A306A1"/>
    <w:rsid w:val="00A3710B"/>
    <w:rsid w:val="00A42E64"/>
    <w:rsid w:val="00A449BF"/>
    <w:rsid w:val="00A50EBF"/>
    <w:rsid w:val="00A52B54"/>
    <w:rsid w:val="00A57D9F"/>
    <w:rsid w:val="00A64F9C"/>
    <w:rsid w:val="00A7474A"/>
    <w:rsid w:val="00A77B3D"/>
    <w:rsid w:val="00A81B90"/>
    <w:rsid w:val="00A85502"/>
    <w:rsid w:val="00A901B3"/>
    <w:rsid w:val="00A91564"/>
    <w:rsid w:val="00A94154"/>
    <w:rsid w:val="00A941CD"/>
    <w:rsid w:val="00AA03C8"/>
    <w:rsid w:val="00AA0D03"/>
    <w:rsid w:val="00AA5F98"/>
    <w:rsid w:val="00AB327B"/>
    <w:rsid w:val="00AB4B96"/>
    <w:rsid w:val="00AB5ADE"/>
    <w:rsid w:val="00AC0BEB"/>
    <w:rsid w:val="00AD1A12"/>
    <w:rsid w:val="00AD3CD8"/>
    <w:rsid w:val="00AF72C1"/>
    <w:rsid w:val="00B04874"/>
    <w:rsid w:val="00B07781"/>
    <w:rsid w:val="00B1292C"/>
    <w:rsid w:val="00B1729C"/>
    <w:rsid w:val="00B20DC1"/>
    <w:rsid w:val="00B256BF"/>
    <w:rsid w:val="00B25A9B"/>
    <w:rsid w:val="00B27C38"/>
    <w:rsid w:val="00B301F0"/>
    <w:rsid w:val="00B351FA"/>
    <w:rsid w:val="00B41AB8"/>
    <w:rsid w:val="00B43F3E"/>
    <w:rsid w:val="00B45615"/>
    <w:rsid w:val="00B45B60"/>
    <w:rsid w:val="00B5749B"/>
    <w:rsid w:val="00B71A24"/>
    <w:rsid w:val="00B7457C"/>
    <w:rsid w:val="00B80D07"/>
    <w:rsid w:val="00B8329B"/>
    <w:rsid w:val="00B84229"/>
    <w:rsid w:val="00BB14EF"/>
    <w:rsid w:val="00BB18F7"/>
    <w:rsid w:val="00BB1ADF"/>
    <w:rsid w:val="00BD0880"/>
    <w:rsid w:val="00BD127D"/>
    <w:rsid w:val="00BD4B7D"/>
    <w:rsid w:val="00BE62E5"/>
    <w:rsid w:val="00BF2E38"/>
    <w:rsid w:val="00BF55C2"/>
    <w:rsid w:val="00BF6219"/>
    <w:rsid w:val="00C127D8"/>
    <w:rsid w:val="00C157AA"/>
    <w:rsid w:val="00C22059"/>
    <w:rsid w:val="00C26D56"/>
    <w:rsid w:val="00C31F30"/>
    <w:rsid w:val="00C32C3E"/>
    <w:rsid w:val="00C40F6E"/>
    <w:rsid w:val="00C424B2"/>
    <w:rsid w:val="00C43E26"/>
    <w:rsid w:val="00C461D8"/>
    <w:rsid w:val="00C469F0"/>
    <w:rsid w:val="00C5061B"/>
    <w:rsid w:val="00C51D6F"/>
    <w:rsid w:val="00C53EBB"/>
    <w:rsid w:val="00C54FD7"/>
    <w:rsid w:val="00C85E92"/>
    <w:rsid w:val="00C902FA"/>
    <w:rsid w:val="00C911FA"/>
    <w:rsid w:val="00C95D6D"/>
    <w:rsid w:val="00CA1B11"/>
    <w:rsid w:val="00CA22E2"/>
    <w:rsid w:val="00CB53C5"/>
    <w:rsid w:val="00CB76E8"/>
    <w:rsid w:val="00CC0963"/>
    <w:rsid w:val="00CC5876"/>
    <w:rsid w:val="00CD247E"/>
    <w:rsid w:val="00CD4CEE"/>
    <w:rsid w:val="00CD58EE"/>
    <w:rsid w:val="00CD5947"/>
    <w:rsid w:val="00CD5A8B"/>
    <w:rsid w:val="00CD68AA"/>
    <w:rsid w:val="00CE6A47"/>
    <w:rsid w:val="00CF2948"/>
    <w:rsid w:val="00D02DE1"/>
    <w:rsid w:val="00D05408"/>
    <w:rsid w:val="00D055BD"/>
    <w:rsid w:val="00D05AA5"/>
    <w:rsid w:val="00D06778"/>
    <w:rsid w:val="00D12651"/>
    <w:rsid w:val="00D210F4"/>
    <w:rsid w:val="00D2374D"/>
    <w:rsid w:val="00D3243E"/>
    <w:rsid w:val="00D34B22"/>
    <w:rsid w:val="00D36F7D"/>
    <w:rsid w:val="00D41BA1"/>
    <w:rsid w:val="00D41D74"/>
    <w:rsid w:val="00D44722"/>
    <w:rsid w:val="00D50984"/>
    <w:rsid w:val="00D549D5"/>
    <w:rsid w:val="00D55307"/>
    <w:rsid w:val="00D56667"/>
    <w:rsid w:val="00D6427A"/>
    <w:rsid w:val="00D7095F"/>
    <w:rsid w:val="00D70BFD"/>
    <w:rsid w:val="00D757DD"/>
    <w:rsid w:val="00D80071"/>
    <w:rsid w:val="00D86539"/>
    <w:rsid w:val="00D90936"/>
    <w:rsid w:val="00D9613B"/>
    <w:rsid w:val="00D97E54"/>
    <w:rsid w:val="00DC17CD"/>
    <w:rsid w:val="00DC63BB"/>
    <w:rsid w:val="00DC7179"/>
    <w:rsid w:val="00DD4869"/>
    <w:rsid w:val="00DE2783"/>
    <w:rsid w:val="00DE2A0B"/>
    <w:rsid w:val="00DE3DB6"/>
    <w:rsid w:val="00DF7BB6"/>
    <w:rsid w:val="00E12284"/>
    <w:rsid w:val="00E12B22"/>
    <w:rsid w:val="00E12C19"/>
    <w:rsid w:val="00E3404E"/>
    <w:rsid w:val="00E41A37"/>
    <w:rsid w:val="00E4420A"/>
    <w:rsid w:val="00E470F8"/>
    <w:rsid w:val="00E55658"/>
    <w:rsid w:val="00E62D6D"/>
    <w:rsid w:val="00E723C1"/>
    <w:rsid w:val="00E756F9"/>
    <w:rsid w:val="00E808A2"/>
    <w:rsid w:val="00E824BD"/>
    <w:rsid w:val="00E834F4"/>
    <w:rsid w:val="00E92DB9"/>
    <w:rsid w:val="00E9633E"/>
    <w:rsid w:val="00E97EB0"/>
    <w:rsid w:val="00EB0EDF"/>
    <w:rsid w:val="00EB2352"/>
    <w:rsid w:val="00EB3502"/>
    <w:rsid w:val="00ED4698"/>
    <w:rsid w:val="00ED5D65"/>
    <w:rsid w:val="00F05106"/>
    <w:rsid w:val="00F0756C"/>
    <w:rsid w:val="00F11349"/>
    <w:rsid w:val="00F177E5"/>
    <w:rsid w:val="00F25557"/>
    <w:rsid w:val="00F4181B"/>
    <w:rsid w:val="00F421D2"/>
    <w:rsid w:val="00F5195F"/>
    <w:rsid w:val="00F5697B"/>
    <w:rsid w:val="00F71459"/>
    <w:rsid w:val="00F72414"/>
    <w:rsid w:val="00F73D48"/>
    <w:rsid w:val="00F771CF"/>
    <w:rsid w:val="00F819ED"/>
    <w:rsid w:val="00F90B7F"/>
    <w:rsid w:val="00F9360C"/>
    <w:rsid w:val="00FA7586"/>
    <w:rsid w:val="00FB375B"/>
    <w:rsid w:val="00FB403E"/>
    <w:rsid w:val="00FC443D"/>
    <w:rsid w:val="00FC7734"/>
    <w:rsid w:val="00FD0FFF"/>
    <w:rsid w:val="00FD1A60"/>
    <w:rsid w:val="00FE5B2E"/>
    <w:rsid w:val="00FF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1263B"/>
  <w15:chartTrackingRefBased/>
  <w15:docId w15:val="{AF09FAE9-5AF4-4833-833F-A6CD8D2C0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0A2"/>
  </w:style>
  <w:style w:type="paragraph" w:styleId="1">
    <w:name w:val="heading 1"/>
    <w:basedOn w:val="a"/>
    <w:next w:val="a"/>
    <w:link w:val="10"/>
    <w:uiPriority w:val="9"/>
    <w:qFormat/>
    <w:rsid w:val="000470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0470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70A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70A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70A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70A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70A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70A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70A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455C9"/>
  </w:style>
  <w:style w:type="character" w:styleId="a3">
    <w:name w:val="Hyperlink"/>
    <w:basedOn w:val="a0"/>
    <w:uiPriority w:val="99"/>
    <w:unhideWhenUsed/>
    <w:rsid w:val="009455C9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455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9455C9"/>
  </w:style>
  <w:style w:type="paragraph" w:styleId="a6">
    <w:name w:val="footer"/>
    <w:basedOn w:val="a"/>
    <w:link w:val="a7"/>
    <w:uiPriority w:val="99"/>
    <w:unhideWhenUsed/>
    <w:rsid w:val="009455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9455C9"/>
  </w:style>
  <w:style w:type="table" w:styleId="a8">
    <w:name w:val="Table Grid"/>
    <w:basedOn w:val="a1"/>
    <w:uiPriority w:val="39"/>
    <w:rsid w:val="009455C9"/>
    <w:pPr>
      <w:spacing w:after="8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9455C9"/>
    <w:pPr>
      <w:spacing w:after="80" w:line="240" w:lineRule="auto"/>
    </w:pPr>
    <w:rPr>
      <w:rFonts w:ascii="等线" w:eastAsia="等线" w:hAnsi="等线"/>
      <w:noProof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9455C9"/>
    <w:rPr>
      <w:rFonts w:ascii="等线" w:eastAsia="等线" w:hAnsi="等线"/>
      <w:noProof/>
      <w:kern w:val="2"/>
      <w:sz w:val="20"/>
    </w:rPr>
  </w:style>
  <w:style w:type="character" w:customStyle="1" w:styleId="20">
    <w:name w:val="标题 2 字符"/>
    <w:basedOn w:val="a0"/>
    <w:link w:val="2"/>
    <w:uiPriority w:val="9"/>
    <w:rsid w:val="000470A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EndNoteBibliographyTitle">
    <w:name w:val="EndNote Bibliography Title"/>
    <w:basedOn w:val="a"/>
    <w:link w:val="EndNoteBibliographyTitle0"/>
    <w:rsid w:val="00B71A24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1A24"/>
    <w:rPr>
      <w:rFonts w:ascii="等线" w:eastAsia="等线" w:hAnsi="等线"/>
      <w:noProof/>
      <w:sz w:val="20"/>
    </w:rPr>
  </w:style>
  <w:style w:type="character" w:customStyle="1" w:styleId="10">
    <w:name w:val="标题 1 字符"/>
    <w:basedOn w:val="a0"/>
    <w:link w:val="1"/>
    <w:uiPriority w:val="9"/>
    <w:rsid w:val="000470A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0470A2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标题 4 字符"/>
    <w:basedOn w:val="a0"/>
    <w:link w:val="4"/>
    <w:uiPriority w:val="9"/>
    <w:semiHidden/>
    <w:rsid w:val="000470A2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50">
    <w:name w:val="标题 5 字符"/>
    <w:basedOn w:val="a0"/>
    <w:link w:val="5"/>
    <w:uiPriority w:val="9"/>
    <w:semiHidden/>
    <w:rsid w:val="000470A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0470A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0470A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0470A2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0470A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9">
    <w:name w:val="caption"/>
    <w:basedOn w:val="a"/>
    <w:next w:val="a"/>
    <w:uiPriority w:val="35"/>
    <w:semiHidden/>
    <w:unhideWhenUsed/>
    <w:qFormat/>
    <w:rsid w:val="000470A2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a">
    <w:name w:val="Title"/>
    <w:basedOn w:val="a"/>
    <w:next w:val="a"/>
    <w:link w:val="ab"/>
    <w:uiPriority w:val="10"/>
    <w:qFormat/>
    <w:rsid w:val="000470A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ab">
    <w:name w:val="标题 字符"/>
    <w:basedOn w:val="a0"/>
    <w:link w:val="aa"/>
    <w:uiPriority w:val="10"/>
    <w:rsid w:val="000470A2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c">
    <w:name w:val="Subtitle"/>
    <w:basedOn w:val="a"/>
    <w:next w:val="a"/>
    <w:link w:val="ad"/>
    <w:uiPriority w:val="11"/>
    <w:qFormat/>
    <w:rsid w:val="000470A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d">
    <w:name w:val="副标题 字符"/>
    <w:basedOn w:val="a0"/>
    <w:link w:val="ac"/>
    <w:uiPriority w:val="11"/>
    <w:rsid w:val="000470A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ae">
    <w:name w:val="Strong"/>
    <w:basedOn w:val="a0"/>
    <w:uiPriority w:val="22"/>
    <w:qFormat/>
    <w:rsid w:val="000470A2"/>
    <w:rPr>
      <w:b/>
      <w:bCs/>
    </w:rPr>
  </w:style>
  <w:style w:type="character" w:styleId="af">
    <w:name w:val="Emphasis"/>
    <w:basedOn w:val="a0"/>
    <w:uiPriority w:val="20"/>
    <w:qFormat/>
    <w:rsid w:val="000470A2"/>
    <w:rPr>
      <w:i/>
      <w:iCs/>
    </w:rPr>
  </w:style>
  <w:style w:type="paragraph" w:styleId="af0">
    <w:name w:val="No Spacing"/>
    <w:uiPriority w:val="1"/>
    <w:qFormat/>
    <w:rsid w:val="000470A2"/>
    <w:pPr>
      <w:spacing w:after="0" w:line="240" w:lineRule="auto"/>
    </w:pPr>
  </w:style>
  <w:style w:type="paragraph" w:styleId="af1">
    <w:name w:val="Quote"/>
    <w:basedOn w:val="a"/>
    <w:next w:val="a"/>
    <w:link w:val="af2"/>
    <w:uiPriority w:val="29"/>
    <w:qFormat/>
    <w:rsid w:val="000470A2"/>
    <w:rPr>
      <w:i/>
      <w:iCs/>
      <w:color w:val="000000" w:themeColor="text1"/>
    </w:rPr>
  </w:style>
  <w:style w:type="character" w:customStyle="1" w:styleId="af2">
    <w:name w:val="引用 字符"/>
    <w:basedOn w:val="a0"/>
    <w:link w:val="af1"/>
    <w:uiPriority w:val="29"/>
    <w:rsid w:val="000470A2"/>
    <w:rPr>
      <w:i/>
      <w:iCs/>
      <w:color w:val="000000" w:themeColor="text1"/>
    </w:rPr>
  </w:style>
  <w:style w:type="paragraph" w:styleId="af3">
    <w:name w:val="Intense Quote"/>
    <w:basedOn w:val="a"/>
    <w:next w:val="a"/>
    <w:link w:val="af4"/>
    <w:uiPriority w:val="30"/>
    <w:qFormat/>
    <w:rsid w:val="000470A2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af4">
    <w:name w:val="明显引用 字符"/>
    <w:basedOn w:val="a0"/>
    <w:link w:val="af3"/>
    <w:uiPriority w:val="30"/>
    <w:rsid w:val="000470A2"/>
    <w:rPr>
      <w:b/>
      <w:bCs/>
      <w:i/>
      <w:iCs/>
      <w:color w:val="4472C4" w:themeColor="accent1"/>
    </w:rPr>
  </w:style>
  <w:style w:type="character" w:styleId="af5">
    <w:name w:val="Subtle Emphasis"/>
    <w:basedOn w:val="a0"/>
    <w:uiPriority w:val="19"/>
    <w:qFormat/>
    <w:rsid w:val="000470A2"/>
    <w:rPr>
      <w:i/>
      <w:iCs/>
      <w:color w:val="808080" w:themeColor="text1" w:themeTint="7F"/>
    </w:rPr>
  </w:style>
  <w:style w:type="character" w:styleId="af6">
    <w:name w:val="Intense Emphasis"/>
    <w:basedOn w:val="a0"/>
    <w:uiPriority w:val="21"/>
    <w:qFormat/>
    <w:rsid w:val="000470A2"/>
    <w:rPr>
      <w:b/>
      <w:bCs/>
      <w:i/>
      <w:iCs/>
      <w:color w:val="4472C4" w:themeColor="accent1"/>
    </w:rPr>
  </w:style>
  <w:style w:type="character" w:styleId="af7">
    <w:name w:val="Subtle Reference"/>
    <w:basedOn w:val="a0"/>
    <w:uiPriority w:val="31"/>
    <w:qFormat/>
    <w:rsid w:val="000470A2"/>
    <w:rPr>
      <w:smallCaps/>
      <w:color w:val="ED7D31" w:themeColor="accent2"/>
      <w:u w:val="single"/>
    </w:rPr>
  </w:style>
  <w:style w:type="character" w:styleId="af8">
    <w:name w:val="Intense Reference"/>
    <w:basedOn w:val="a0"/>
    <w:uiPriority w:val="32"/>
    <w:qFormat/>
    <w:rsid w:val="000470A2"/>
    <w:rPr>
      <w:b/>
      <w:bCs/>
      <w:smallCaps/>
      <w:color w:val="ED7D31" w:themeColor="accent2"/>
      <w:spacing w:val="5"/>
      <w:u w:val="single"/>
    </w:rPr>
  </w:style>
  <w:style w:type="character" w:styleId="af9">
    <w:name w:val="Book Title"/>
    <w:basedOn w:val="a0"/>
    <w:uiPriority w:val="33"/>
    <w:qFormat/>
    <w:rsid w:val="000470A2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0470A2"/>
    <w:pPr>
      <w:outlineLvl w:val="9"/>
    </w:pPr>
  </w:style>
  <w:style w:type="paragraph" w:styleId="afa">
    <w:name w:val="List Paragraph"/>
    <w:basedOn w:val="a"/>
    <w:uiPriority w:val="34"/>
    <w:qFormat/>
    <w:rsid w:val="00C32C3E"/>
    <w:pPr>
      <w:ind w:firstLineChars="200" w:firstLine="420"/>
    </w:pPr>
  </w:style>
  <w:style w:type="paragraph" w:customStyle="1" w:styleId="MDPI11articletype">
    <w:name w:val="MDPI_1.1_article_type"/>
    <w:basedOn w:val="MDPI31text"/>
    <w:next w:val="MDPI12title"/>
    <w:qFormat/>
    <w:rsid w:val="00C424B2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C424B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C424B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C424B2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C424B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C424B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C424B2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C424B2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C424B2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C424B2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C424B2"/>
    <w:pPr>
      <w:ind w:firstLine="0"/>
    </w:pPr>
  </w:style>
  <w:style w:type="paragraph" w:customStyle="1" w:styleId="MDPI33textspaceafter">
    <w:name w:val="MDPI_3.3_text_space_after"/>
    <w:basedOn w:val="MDPI31text"/>
    <w:qFormat/>
    <w:rsid w:val="00C424B2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C424B2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C424B2"/>
    <w:pPr>
      <w:spacing w:after="120"/>
    </w:pPr>
  </w:style>
  <w:style w:type="paragraph" w:customStyle="1" w:styleId="MDPI36textafterlist">
    <w:name w:val="MDPI_3.6_text_after_list"/>
    <w:basedOn w:val="MDPI31text"/>
    <w:qFormat/>
    <w:rsid w:val="00C424B2"/>
    <w:pPr>
      <w:spacing w:before="120"/>
    </w:pPr>
  </w:style>
  <w:style w:type="paragraph" w:customStyle="1" w:styleId="MDPI37itemize">
    <w:name w:val="MDPI_3.7_itemize"/>
    <w:basedOn w:val="MDPI31text"/>
    <w:qFormat/>
    <w:rsid w:val="00C424B2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C424B2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C424B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C424B2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C424B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C424B2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C424B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C424B2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C424B2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C424B2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424B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C424B2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424B2"/>
  </w:style>
  <w:style w:type="paragraph" w:customStyle="1" w:styleId="MDPI81theorem">
    <w:name w:val="MDPI_8.1_theorem"/>
    <w:basedOn w:val="MDPI32textnoindent"/>
    <w:qFormat/>
    <w:rsid w:val="00C424B2"/>
    <w:rPr>
      <w:i/>
    </w:rPr>
  </w:style>
  <w:style w:type="paragraph" w:customStyle="1" w:styleId="MDPI82proof">
    <w:name w:val="MDPI_8.2_proof"/>
    <w:basedOn w:val="MDPI32textnoindent"/>
    <w:qFormat/>
    <w:rsid w:val="00C424B2"/>
  </w:style>
  <w:style w:type="paragraph" w:customStyle="1" w:styleId="MDPIfooterfirstpage">
    <w:name w:val="MDPI_footer_firstpage"/>
    <w:basedOn w:val="a"/>
    <w:qFormat/>
    <w:rsid w:val="00C424B2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31text">
    <w:name w:val="MDPI_3.1_text"/>
    <w:qFormat/>
    <w:rsid w:val="00C424B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C424B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C424B2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C424B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C424B2"/>
    <w:pPr>
      <w:numPr>
        <w:numId w:val="3"/>
      </w:numPr>
      <w:spacing w:before="0" w:line="260" w:lineRule="atLeast"/>
      <w:ind w:left="425" w:hanging="425"/>
    </w:pPr>
  </w:style>
  <w:style w:type="paragraph" w:styleId="afb">
    <w:name w:val="Balloon Text"/>
    <w:basedOn w:val="a"/>
    <w:link w:val="afc"/>
    <w:uiPriority w:val="99"/>
    <w:semiHidden/>
    <w:unhideWhenUsed/>
    <w:rsid w:val="00C424B2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afc">
    <w:name w:val="批注框文本 字符"/>
    <w:basedOn w:val="a0"/>
    <w:link w:val="afb"/>
    <w:uiPriority w:val="99"/>
    <w:semiHidden/>
    <w:rsid w:val="00C424B2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afd">
    <w:name w:val="line number"/>
    <w:basedOn w:val="a0"/>
    <w:uiPriority w:val="99"/>
    <w:semiHidden/>
    <w:unhideWhenUsed/>
    <w:rsid w:val="00C424B2"/>
  </w:style>
  <w:style w:type="table" w:customStyle="1" w:styleId="MDPI41threelinetable">
    <w:name w:val="MDPI_4.1_three_line_table"/>
    <w:basedOn w:val="a1"/>
    <w:uiPriority w:val="99"/>
    <w:rsid w:val="00C424B2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1">
    <w:name w:val="未处理的提及1"/>
    <w:uiPriority w:val="99"/>
    <w:semiHidden/>
    <w:unhideWhenUsed/>
    <w:rsid w:val="00C424B2"/>
    <w:rPr>
      <w:color w:val="605E5C"/>
      <w:shd w:val="clear" w:color="auto" w:fill="E1DFDD"/>
    </w:rPr>
  </w:style>
  <w:style w:type="table" w:styleId="41">
    <w:name w:val="Plain Table 4"/>
    <w:basedOn w:val="a1"/>
    <w:uiPriority w:val="44"/>
    <w:rsid w:val="00C424B2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SupplementaryMaterial">
    <w:name w:val="Supplementary Material"/>
    <w:basedOn w:val="aa"/>
    <w:next w:val="aa"/>
    <w:qFormat/>
    <w:rsid w:val="006E5CF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color w:val="auto"/>
      <w:spacing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6224</Words>
  <Characters>35477</Characters>
  <Application>Microsoft Office Word</Application>
  <DocSecurity>0</DocSecurity>
  <Lines>295</Lines>
  <Paragraphs>83</Paragraphs>
  <ScaleCrop>false</ScaleCrop>
  <Company/>
  <LinksUpToDate>false</LinksUpToDate>
  <CharactersWithSpaces>4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一成</dc:creator>
  <cp:keywords/>
  <dc:description/>
  <cp:lastModifiedBy>hemingwang</cp:lastModifiedBy>
  <cp:revision>29</cp:revision>
  <dcterms:created xsi:type="dcterms:W3CDTF">2020-09-03T14:25:00Z</dcterms:created>
  <dcterms:modified xsi:type="dcterms:W3CDTF">2020-11-22T12:18:00Z</dcterms:modified>
</cp:coreProperties>
</file>